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CA10B" w14:textId="39983634" w:rsidR="004B552D" w:rsidRPr="001D5413" w:rsidRDefault="00302219" w:rsidP="69CE81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7517471" wp14:editId="2E85793B">
            <wp:extent cx="4094922" cy="3140710"/>
            <wp:effectExtent l="0" t="0" r="1270" b="2540"/>
            <wp:docPr id="21221040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963"/>
                    <a:stretch/>
                  </pic:blipFill>
                  <pic:spPr bwMode="auto">
                    <a:xfrm>
                      <a:off x="0" y="0"/>
                      <a:ext cx="4094922" cy="314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895251" w14:textId="67E197A5" w:rsidR="005B0775" w:rsidRPr="007B617D" w:rsidRDefault="69CE8125" w:rsidP="69CE81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69CE81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1.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 xml:space="preserve">Phylogenetic tree of </w:t>
      </w:r>
      <w:r w:rsidRPr="69CE812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n. stephensi COI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 xml:space="preserve">colored by </w:t>
      </w:r>
      <w:r w:rsidRPr="69CE812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fs47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Pr="69CE812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vs47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 xml:space="preserve">positive status. Only </w:t>
      </w:r>
      <w:r w:rsidRPr="69CE812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OI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 xml:space="preserve">haplotypes 2, 3, and 4 were present in </w:t>
      </w:r>
      <w:r w:rsidRPr="69CE812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lasmodium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 xml:space="preserve">positive samples. Blue samples represent </w:t>
      </w:r>
      <w:r w:rsidRPr="69CE812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fs47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 xml:space="preserve">positive samples, </w:t>
      </w:r>
      <w:r w:rsidRPr="69CE812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vs47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 xml:space="preserve">positive samples are represented by red color, and samples positive for both </w:t>
      </w:r>
      <w:r w:rsidRPr="69CE812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fs47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69CE812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vs47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 xml:space="preserve">are represented by purple color. Different shades of red and blue indicate different </w:t>
      </w:r>
      <w:r w:rsidRPr="69CE812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fs47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Pr="69CE812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vs47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 xml:space="preserve">haplotypes, and samples with multiple haplotypes are designated by arrows to differentiate the haplotypes present. </w:t>
      </w:r>
    </w:p>
    <w:p w14:paraId="42B3A1DB" w14:textId="313F1EB9" w:rsidR="69CE8125" w:rsidRDefault="69CE8125" w:rsidP="69CE8125">
      <w:pPr>
        <w:spacing w:line="257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69CE81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2: </w:t>
      </w:r>
      <w:r w:rsidRPr="69CE812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Pfs47 </w:t>
      </w:r>
      <w:r w:rsidRPr="69CE81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d </w:t>
      </w:r>
      <w:r w:rsidRPr="69CE812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Pv47 </w:t>
      </w:r>
      <w:r w:rsidRPr="69CE8125">
        <w:rPr>
          <w:rFonts w:ascii="Times New Roman" w:eastAsia="Times New Roman" w:hAnsi="Times New Roman" w:cs="Times New Roman"/>
          <w:b/>
          <w:bCs/>
          <w:sz w:val="24"/>
          <w:szCs w:val="24"/>
        </w:rPr>
        <w:t>primer sequenc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01"/>
        <w:gridCol w:w="5120"/>
        <w:gridCol w:w="1583"/>
      </w:tblGrid>
      <w:tr w:rsidR="69CE8125" w14:paraId="1942ED32" w14:textId="77777777" w:rsidTr="69CE8125">
        <w:trPr>
          <w:trHeight w:val="300"/>
        </w:trPr>
        <w:tc>
          <w:tcPr>
            <w:tcW w:w="2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6C5424" w14:textId="724FF917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Primer Pairs</w:t>
            </w:r>
          </w:p>
        </w:tc>
        <w:tc>
          <w:tcPr>
            <w:tcW w:w="5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03D505" w14:textId="5D699ACE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15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0727D0" w14:textId="70BB1436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Product Size</w:t>
            </w:r>
          </w:p>
        </w:tc>
      </w:tr>
      <w:tr w:rsidR="69CE8125" w14:paraId="6906A679" w14:textId="77777777" w:rsidTr="69CE8125">
        <w:trPr>
          <w:trHeight w:val="570"/>
        </w:trPr>
        <w:tc>
          <w:tcPr>
            <w:tcW w:w="2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1B8B30" w14:textId="29E1E2D3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pfs47F</w:t>
            </w:r>
          </w:p>
          <w:p w14:paraId="77A2D64F" w14:textId="68DD251C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pfs47R</w:t>
            </w:r>
          </w:p>
        </w:tc>
        <w:tc>
          <w:tcPr>
            <w:tcW w:w="5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D63970" w14:textId="1C24C14C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5’-TGA TTC CAG CGC ATA TCA TTT AG-3’</w:t>
            </w:r>
          </w:p>
          <w:p w14:paraId="1CF82286" w14:textId="337D262B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5’-AGG TTT CGT AAA ATC ACA CCC A-3’</w:t>
            </w:r>
          </w:p>
        </w:tc>
        <w:tc>
          <w:tcPr>
            <w:tcW w:w="15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79EE36" w14:textId="0C0AFA0B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559</w:t>
            </w:r>
          </w:p>
        </w:tc>
      </w:tr>
      <w:tr w:rsidR="69CE8125" w14:paraId="37CA5B8F" w14:textId="77777777" w:rsidTr="69CE8125">
        <w:trPr>
          <w:trHeight w:val="555"/>
        </w:trPr>
        <w:tc>
          <w:tcPr>
            <w:tcW w:w="2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58F573" w14:textId="130EC340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pfs47NF</w:t>
            </w:r>
          </w:p>
          <w:p w14:paraId="1C547F8D" w14:textId="5013F78E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pfs47NR</w:t>
            </w:r>
          </w:p>
        </w:tc>
        <w:tc>
          <w:tcPr>
            <w:tcW w:w="5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078F4D" w14:textId="16588C92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’-TGATTCCAGCGCATATCATTTAGA-3’</w:t>
            </w:r>
          </w:p>
          <w:p w14:paraId="19D2B741" w14:textId="451B85F1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’-</w:t>
            </w: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GTTTTGTTTTGTCAGCTTTTAGATT </w:t>
            </w:r>
            <w:r w:rsidRPr="69CE812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3’</w:t>
            </w:r>
          </w:p>
        </w:tc>
        <w:tc>
          <w:tcPr>
            <w:tcW w:w="15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25A4F5" w14:textId="6E9825BC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531</w:t>
            </w:r>
          </w:p>
        </w:tc>
      </w:tr>
      <w:tr w:rsidR="69CE8125" w14:paraId="3B2DFACC" w14:textId="77777777" w:rsidTr="69CE8125">
        <w:trPr>
          <w:trHeight w:val="375"/>
        </w:trPr>
        <w:tc>
          <w:tcPr>
            <w:tcW w:w="2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49167F" w14:textId="775CA493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pv47F</w:t>
            </w:r>
          </w:p>
          <w:p w14:paraId="10B6C2C0" w14:textId="43000715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pv47R</w:t>
            </w:r>
          </w:p>
        </w:tc>
        <w:tc>
          <w:tcPr>
            <w:tcW w:w="5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24E1E8" w14:textId="41B56442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mallCaps/>
                <w:color w:val="5A5A5A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mallCaps/>
                <w:color w:val="5A5A5A"/>
                <w:sz w:val="20"/>
                <w:szCs w:val="20"/>
              </w:rPr>
              <w:t>5’-TCAATCAAACGCCAAGCAGC-3’</w:t>
            </w:r>
          </w:p>
          <w:p w14:paraId="0248C399" w14:textId="330ADF2E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mallCaps/>
                <w:color w:val="5A5A5A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mallCaps/>
                <w:color w:val="5A5A5A"/>
                <w:sz w:val="20"/>
                <w:szCs w:val="20"/>
              </w:rPr>
              <w:t>5’-TTCCTATTGTCGCATCGGCA-3’</w:t>
            </w:r>
          </w:p>
        </w:tc>
        <w:tc>
          <w:tcPr>
            <w:tcW w:w="15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777A2C" w14:textId="3B1B1363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581</w:t>
            </w:r>
          </w:p>
        </w:tc>
      </w:tr>
      <w:tr w:rsidR="69CE8125" w14:paraId="50C0F6B8" w14:textId="77777777" w:rsidTr="69CE8125">
        <w:trPr>
          <w:trHeight w:val="555"/>
        </w:trPr>
        <w:tc>
          <w:tcPr>
            <w:tcW w:w="2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458912" w14:textId="12B7FA20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pv47NF</w:t>
            </w:r>
          </w:p>
          <w:p w14:paraId="1701C632" w14:textId="7BDB0C53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pv47NR</w:t>
            </w:r>
          </w:p>
        </w:tc>
        <w:tc>
          <w:tcPr>
            <w:tcW w:w="5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54016E" w14:textId="253CD812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mallCaps/>
                <w:color w:val="5A5A5A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mallCaps/>
                <w:color w:val="5A5A5A"/>
                <w:sz w:val="20"/>
                <w:szCs w:val="20"/>
              </w:rPr>
              <w:t>5’-AGCGGTCCACCCTAACTGTA-3’</w:t>
            </w:r>
          </w:p>
          <w:p w14:paraId="702077A4" w14:textId="4964E001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mallCaps/>
                <w:color w:val="5A5A5A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mallCaps/>
                <w:color w:val="5A5A5A"/>
                <w:sz w:val="20"/>
                <w:szCs w:val="20"/>
              </w:rPr>
              <w:t>5’-TGGGTCTAATTCGAGAAGTTCCA-3’</w:t>
            </w:r>
          </w:p>
        </w:tc>
        <w:tc>
          <w:tcPr>
            <w:tcW w:w="15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0B2F5F" w14:textId="20CF97CF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414</w:t>
            </w:r>
          </w:p>
        </w:tc>
      </w:tr>
    </w:tbl>
    <w:p w14:paraId="17A040EC" w14:textId="14DF5D60" w:rsidR="69CE8125" w:rsidRDefault="69CE8125" w:rsidP="69CE812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69CE8125">
        <w:rPr>
          <w:rFonts w:ascii="Times New Roman" w:eastAsia="Times New Roman" w:hAnsi="Times New Roman" w:cs="Times New Roman"/>
          <w:b/>
          <w:bCs/>
          <w:sz w:val="24"/>
          <w:szCs w:val="24"/>
        </w:rPr>
        <w:t>Table 3:</w:t>
      </w:r>
      <w:r w:rsidRPr="69CE8125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</w:t>
      </w:r>
      <w:r w:rsidRPr="69CE81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lignment of </w:t>
      </w:r>
      <w:r w:rsidRPr="69CE812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fs47</w:t>
      </w:r>
      <w:r w:rsidRPr="69CE81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NPs representative of each continent with </w:t>
      </w:r>
      <w:r w:rsidRPr="69CE812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Pfs47 </w:t>
      </w:r>
      <w:r w:rsidRPr="69CE8125">
        <w:rPr>
          <w:rFonts w:ascii="Times New Roman" w:eastAsia="Times New Roman" w:hAnsi="Times New Roman" w:cs="Times New Roman"/>
          <w:b/>
          <w:bCs/>
          <w:sz w:val="24"/>
          <w:szCs w:val="24"/>
        </w:rPr>
        <w:t>SNPs present in samples from Dire Dawa.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 xml:space="preserve"> All Dire Dawan </w:t>
      </w:r>
      <w:r w:rsidRPr="69CE812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fs47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 xml:space="preserve">samples contain a C-C haplotype at SNP 707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lastRenderedPageBreak/>
        <w:t>and 725 indicating origin from Africa. Bolded letters denote that all samples in this study share the haplotype with Africa.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3650"/>
        <w:gridCol w:w="996"/>
        <w:gridCol w:w="996"/>
      </w:tblGrid>
      <w:tr w:rsidR="69CE8125" w14:paraId="618E7CD1" w14:textId="77777777" w:rsidTr="69CE8125">
        <w:trPr>
          <w:trHeight w:val="300"/>
        </w:trPr>
        <w:tc>
          <w:tcPr>
            <w:tcW w:w="36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5F0265" w14:textId="3C2D59A0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9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1D23B9" w14:textId="37F7B7B1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sz w:val="24"/>
                <w:szCs w:val="24"/>
              </w:rPr>
              <w:t>Position</w:t>
            </w:r>
          </w:p>
        </w:tc>
      </w:tr>
      <w:tr w:rsidR="69CE8125" w14:paraId="70417A94" w14:textId="77777777" w:rsidTr="69CE8125">
        <w:trPr>
          <w:trHeight w:val="300"/>
        </w:trPr>
        <w:tc>
          <w:tcPr>
            <w:tcW w:w="365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5EDF640" w14:textId="77777777" w:rsidR="00E62C4E" w:rsidRDefault="00E62C4E"/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D3C540" w14:textId="44254693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D14D68" w14:textId="098BB53E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sz w:val="24"/>
                <w:szCs w:val="24"/>
              </w:rPr>
              <w:t>725</w:t>
            </w:r>
          </w:p>
        </w:tc>
      </w:tr>
      <w:tr w:rsidR="69CE8125" w14:paraId="4579ECA9" w14:textId="77777777" w:rsidTr="69CE8125">
        <w:trPr>
          <w:trHeight w:val="300"/>
        </w:trPr>
        <w:tc>
          <w:tcPr>
            <w:tcW w:w="36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335688" w14:textId="036AFC20" w:rsidR="69CE8125" w:rsidRDefault="69CE8125" w:rsidP="69CE81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fs47 </w:t>
            </w:r>
            <w:r w:rsidRPr="69CE8125">
              <w:rPr>
                <w:rFonts w:ascii="Times New Roman" w:eastAsia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940FBD" w14:textId="22B02465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922EE5" w14:textId="43C0BF16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69CE8125" w14:paraId="74C66E84" w14:textId="77777777" w:rsidTr="69CE8125">
        <w:trPr>
          <w:trHeight w:val="300"/>
        </w:trPr>
        <w:tc>
          <w:tcPr>
            <w:tcW w:w="3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66F7C2" w14:textId="65F5866C" w:rsidR="69CE8125" w:rsidRDefault="69CE8125" w:rsidP="69CE81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fs47 </w:t>
            </w:r>
            <w:r w:rsidRPr="69CE8125">
              <w:rPr>
                <w:rFonts w:ascii="Times New Roman" w:eastAsia="Times New Roman" w:hAnsi="Times New Roman" w:cs="Times New Roman"/>
                <w:sz w:val="24"/>
                <w:szCs w:val="24"/>
              </w:rPr>
              <w:t>South America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013707" w14:textId="11E5BAEA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E9B40D" w14:textId="5CEDC6A3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</w:tr>
      <w:tr w:rsidR="69CE8125" w14:paraId="32E54D07" w14:textId="77777777" w:rsidTr="69CE8125">
        <w:trPr>
          <w:trHeight w:val="300"/>
        </w:trPr>
        <w:tc>
          <w:tcPr>
            <w:tcW w:w="3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A7284E" w14:textId="57CC0ADE" w:rsidR="69CE8125" w:rsidRDefault="69CE8125" w:rsidP="69CE81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fs47 </w:t>
            </w:r>
            <w:r w:rsidRPr="69CE8125">
              <w:rPr>
                <w:rFonts w:ascii="Times New Roman" w:eastAsia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83F460" w14:textId="01E07749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D73CE4" w14:textId="63A40F54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69CE8125" w14:paraId="3AD3FAFA" w14:textId="77777777" w:rsidTr="69CE8125">
        <w:trPr>
          <w:trHeight w:val="300"/>
        </w:trPr>
        <w:tc>
          <w:tcPr>
            <w:tcW w:w="3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E4AF2E" w14:textId="1893691C" w:rsidR="69CE812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fs47 </w:t>
            </w: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frica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4F1F58" w14:textId="13A8FE44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1DA80F" w14:textId="21DA34AC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  <w:tr w:rsidR="69CE8125" w14:paraId="427AFB95" w14:textId="77777777" w:rsidTr="69CE8125">
        <w:trPr>
          <w:trHeight w:val="300"/>
        </w:trPr>
        <w:tc>
          <w:tcPr>
            <w:tcW w:w="3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7B5600" w14:textId="04D692C3" w:rsidR="69CE812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20077 Dire Dawa, Ethiopia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93990E" w14:textId="2DFF3C63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ED6594" w14:textId="4E3476C2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  <w:tr w:rsidR="69CE8125" w14:paraId="75AD7A1A" w14:textId="77777777" w:rsidTr="69CE8125">
        <w:trPr>
          <w:trHeight w:val="300"/>
        </w:trPr>
        <w:tc>
          <w:tcPr>
            <w:tcW w:w="3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CCB79F" w14:textId="2EB1C97F" w:rsidR="69CE812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20098 Dire Dawa, Ethiopia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4E8223" w14:textId="0A4E8D33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204A20" w14:textId="768E2371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  <w:tr w:rsidR="69CE8125" w14:paraId="0A0BA47C" w14:textId="77777777" w:rsidTr="69CE8125">
        <w:trPr>
          <w:trHeight w:val="300"/>
        </w:trPr>
        <w:tc>
          <w:tcPr>
            <w:tcW w:w="3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CD8BAD" w14:textId="091DD73D" w:rsidR="69CE812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20108 Dire Dawa, Ethiopia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C821B8" w14:textId="432B7210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8DA50C" w14:textId="24A02131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  <w:tr w:rsidR="69CE8125" w14:paraId="701B801F" w14:textId="77777777" w:rsidTr="69CE8125">
        <w:trPr>
          <w:trHeight w:val="300"/>
        </w:trPr>
        <w:tc>
          <w:tcPr>
            <w:tcW w:w="3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E8487E" w14:textId="76F4BA82" w:rsidR="69CE812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20123 Dire Dawa, Ethiopia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EA460C" w14:textId="6DA9CB6E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0C2857" w14:textId="209A502B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  <w:tr w:rsidR="69CE8125" w14:paraId="0CC42AEE" w14:textId="77777777" w:rsidTr="69CE8125">
        <w:trPr>
          <w:trHeight w:val="300"/>
        </w:trPr>
        <w:tc>
          <w:tcPr>
            <w:tcW w:w="3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D3702D" w14:textId="1CDE82B4" w:rsidR="69CE812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20223 Dire Dawa, Ethiopia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DE0FE4" w14:textId="4BCDA66C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9FF54C" w14:textId="0762C325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  <w:tr w:rsidR="69CE8125" w14:paraId="4101847C" w14:textId="77777777" w:rsidTr="69CE8125">
        <w:trPr>
          <w:trHeight w:val="300"/>
        </w:trPr>
        <w:tc>
          <w:tcPr>
            <w:tcW w:w="3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CE7E60" w14:textId="590768C5" w:rsidR="69CE812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20230 Dire Dawa, Ethiopia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32F609" w14:textId="50D057CD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0EC10D" w14:textId="7992CA65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  <w:tr w:rsidR="69CE8125" w14:paraId="164E42B7" w14:textId="77777777" w:rsidTr="69CE8125">
        <w:trPr>
          <w:trHeight w:val="300"/>
        </w:trPr>
        <w:tc>
          <w:tcPr>
            <w:tcW w:w="3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2AA623" w14:textId="4673FDB0" w:rsidR="69CE812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20246 Dire Dawa, Ethiopia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8E54C9" w14:textId="5554CB1F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9FA6AA" w14:textId="2C94C3F7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  <w:tr w:rsidR="69CE8125" w14:paraId="098284BE" w14:textId="77777777" w:rsidTr="69CE8125">
        <w:trPr>
          <w:trHeight w:val="300"/>
        </w:trPr>
        <w:tc>
          <w:tcPr>
            <w:tcW w:w="3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7793E9" w14:textId="17753722" w:rsidR="69CE812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20247 Dire Dawa, Ethiopia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96B9ED" w14:textId="7E73B7FF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3E582B" w14:textId="6A45D797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  <w:tr w:rsidR="69CE8125" w14:paraId="721A01DB" w14:textId="77777777" w:rsidTr="69CE8125">
        <w:trPr>
          <w:trHeight w:val="300"/>
        </w:trPr>
        <w:tc>
          <w:tcPr>
            <w:tcW w:w="3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BC5E01" w14:textId="25B1C7B9" w:rsidR="69CE812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20267 Dire Dawa, Ethiopia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8556E7" w14:textId="658DD9F3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2ACEAB" w14:textId="24A3BFF8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  <w:tr w:rsidR="69CE8125" w14:paraId="13DFD4D1" w14:textId="77777777" w:rsidTr="69CE8125">
        <w:trPr>
          <w:trHeight w:val="300"/>
        </w:trPr>
        <w:tc>
          <w:tcPr>
            <w:tcW w:w="3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44960E" w14:textId="7D3629C0" w:rsidR="69CE812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20282 Dire Dawa, Ethiopia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16E518" w14:textId="1F73A1E2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97997C" w14:textId="6348EFBF" w:rsidR="69CE812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</w:tbl>
    <w:p w14:paraId="20B868CF" w14:textId="586B8937" w:rsidR="69CE8125" w:rsidRDefault="69CE8125" w:rsidP="69CE8125">
      <w:pPr>
        <w:spacing w:after="0"/>
        <w:rPr>
          <w:rFonts w:ascii="Times New Roman" w:eastAsia="Times New Roman" w:hAnsi="Times New Roman" w:cs="Times New Roman"/>
        </w:rPr>
      </w:pPr>
    </w:p>
    <w:p w14:paraId="5A63B9A6" w14:textId="5CBB80CE" w:rsidR="69CE8125" w:rsidRDefault="69CE8125" w:rsidP="69CE8125">
      <w:pPr>
        <w:spacing w:after="0"/>
        <w:rPr>
          <w:rFonts w:ascii="Times New Roman" w:eastAsia="Times New Roman" w:hAnsi="Times New Roman" w:cs="Times New Roman"/>
        </w:rPr>
      </w:pPr>
    </w:p>
    <w:p w14:paraId="02A1DA17" w14:textId="40B01ACF" w:rsidR="69CE8125" w:rsidRDefault="69CE8125" w:rsidP="69CE81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87C74D" w14:textId="0E7DCEE7" w:rsidR="00762E1D" w:rsidRPr="005B0775" w:rsidRDefault="69CE8125" w:rsidP="69CE81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69CE81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4: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>Segregating sites in Pfs47 globally. Amino acids in bold are those found in samples in this study. ND represents no data.</w:t>
      </w:r>
    </w:p>
    <w:tbl>
      <w:tblPr>
        <w:tblStyle w:val="TableGrid"/>
        <w:tblW w:w="7353" w:type="dxa"/>
        <w:tblLook w:val="04A0" w:firstRow="1" w:lastRow="0" w:firstColumn="1" w:lastColumn="0" w:noHBand="0" w:noVBand="1"/>
      </w:tblPr>
      <w:tblGrid>
        <w:gridCol w:w="1005"/>
        <w:gridCol w:w="839"/>
        <w:gridCol w:w="1277"/>
        <w:gridCol w:w="839"/>
        <w:gridCol w:w="1277"/>
        <w:gridCol w:w="839"/>
        <w:gridCol w:w="1277"/>
      </w:tblGrid>
      <w:tr w:rsidR="00762E1D" w:rsidRPr="005B0775" w14:paraId="55C4A8F9" w14:textId="6DBFE09F" w:rsidTr="69CE8125">
        <w:tc>
          <w:tcPr>
            <w:tcW w:w="1005" w:type="dxa"/>
          </w:tcPr>
          <w:p w14:paraId="701C53E3" w14:textId="77777777" w:rsidR="00762E1D" w:rsidRPr="005B077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839" w:type="dxa"/>
          </w:tcPr>
          <w:p w14:paraId="09CB2FB8" w14:textId="77777777" w:rsidR="00762E1D" w:rsidRPr="005B077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2F249E2" w14:textId="19F00D3E" w:rsidR="00762E1D" w:rsidRPr="005B077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q.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4094B1A" w14:textId="77777777" w:rsidR="00762E1D" w:rsidRPr="005B077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39302C7" w14:textId="16FFC36F" w:rsidR="00762E1D" w:rsidRPr="005B077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q.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9DE806F" w14:textId="77777777" w:rsidR="00762E1D" w:rsidRPr="005B077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7F1EAA2" w14:textId="308C717D" w:rsidR="00762E1D" w:rsidRPr="005B077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q.</w:t>
            </w:r>
          </w:p>
        </w:tc>
      </w:tr>
      <w:tr w:rsidR="00762E1D" w:rsidRPr="00762E1D" w14:paraId="3382C579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792C226E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39" w:type="dxa"/>
            <w:noWrap/>
            <w:hideMark/>
          </w:tcPr>
          <w:p w14:paraId="2D31CD19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277" w:type="dxa"/>
            <w:noWrap/>
            <w:hideMark/>
          </w:tcPr>
          <w:p w14:paraId="6A960ABA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8849558</w:t>
            </w:r>
          </w:p>
        </w:tc>
        <w:tc>
          <w:tcPr>
            <w:tcW w:w="839" w:type="dxa"/>
            <w:noWrap/>
            <w:hideMark/>
          </w:tcPr>
          <w:p w14:paraId="192668D3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1277" w:type="dxa"/>
            <w:noWrap/>
            <w:hideMark/>
          </w:tcPr>
          <w:p w14:paraId="719025AA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42920354</w:t>
            </w:r>
          </w:p>
        </w:tc>
        <w:tc>
          <w:tcPr>
            <w:tcW w:w="839" w:type="dxa"/>
            <w:noWrap/>
            <w:hideMark/>
          </w:tcPr>
          <w:p w14:paraId="4201E1BE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5D3E20F2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48230088</w:t>
            </w:r>
          </w:p>
        </w:tc>
      </w:tr>
      <w:tr w:rsidR="00762E1D" w:rsidRPr="00762E1D" w14:paraId="47D867FB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3ADE7977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839" w:type="dxa"/>
            <w:noWrap/>
            <w:hideMark/>
          </w:tcPr>
          <w:p w14:paraId="03E6A127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41C0FD4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48230088</w:t>
            </w:r>
          </w:p>
        </w:tc>
        <w:tc>
          <w:tcPr>
            <w:tcW w:w="839" w:type="dxa"/>
            <w:noWrap/>
            <w:hideMark/>
          </w:tcPr>
          <w:p w14:paraId="23C08746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2C12480C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8849558</w:t>
            </w:r>
          </w:p>
        </w:tc>
        <w:tc>
          <w:tcPr>
            <w:tcW w:w="839" w:type="dxa"/>
            <w:noWrap/>
            <w:hideMark/>
          </w:tcPr>
          <w:p w14:paraId="5462B000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6906E05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42920354</w:t>
            </w:r>
          </w:p>
        </w:tc>
      </w:tr>
      <w:tr w:rsidR="00762E1D" w:rsidRPr="00762E1D" w14:paraId="76F800A5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5419D8E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839" w:type="dxa"/>
            <w:noWrap/>
            <w:hideMark/>
          </w:tcPr>
          <w:p w14:paraId="7EA221A0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2CF0FAED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33D71D0E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1277" w:type="dxa"/>
            <w:noWrap/>
            <w:hideMark/>
          </w:tcPr>
          <w:p w14:paraId="5E827C73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7920354</w:t>
            </w:r>
          </w:p>
        </w:tc>
        <w:tc>
          <w:tcPr>
            <w:tcW w:w="839" w:type="dxa"/>
            <w:noWrap/>
            <w:hideMark/>
          </w:tcPr>
          <w:p w14:paraId="4EED23DD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7A85B830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20353982</w:t>
            </w:r>
          </w:p>
        </w:tc>
      </w:tr>
      <w:tr w:rsidR="00762E1D" w:rsidRPr="00762E1D" w14:paraId="1C143A1C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233DB9D9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839" w:type="dxa"/>
            <w:noWrap/>
            <w:hideMark/>
          </w:tcPr>
          <w:p w14:paraId="120F6FB5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K</w:t>
            </w:r>
          </w:p>
        </w:tc>
        <w:tc>
          <w:tcPr>
            <w:tcW w:w="1277" w:type="dxa"/>
            <w:noWrap/>
            <w:hideMark/>
          </w:tcPr>
          <w:p w14:paraId="753D3D3B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6637168</w:t>
            </w:r>
          </w:p>
        </w:tc>
        <w:tc>
          <w:tcPr>
            <w:tcW w:w="839" w:type="dxa"/>
            <w:noWrap/>
            <w:hideMark/>
          </w:tcPr>
          <w:p w14:paraId="4962EF67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1277" w:type="dxa"/>
            <w:noWrap/>
            <w:hideMark/>
          </w:tcPr>
          <w:p w14:paraId="73871CB4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7300885</w:t>
            </w:r>
          </w:p>
        </w:tc>
        <w:tc>
          <w:tcPr>
            <w:tcW w:w="839" w:type="dxa"/>
            <w:noWrap/>
            <w:hideMark/>
          </w:tcPr>
          <w:p w14:paraId="216520E0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3FAAF20A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20353982</w:t>
            </w:r>
          </w:p>
        </w:tc>
      </w:tr>
      <w:tr w:rsidR="00762E1D" w:rsidRPr="00762E1D" w14:paraId="54B5608E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4F05FACB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839" w:type="dxa"/>
            <w:noWrap/>
            <w:hideMark/>
          </w:tcPr>
          <w:p w14:paraId="3373278C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63C0EB9E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87168142</w:t>
            </w:r>
          </w:p>
        </w:tc>
        <w:tc>
          <w:tcPr>
            <w:tcW w:w="839" w:type="dxa"/>
            <w:noWrap/>
            <w:hideMark/>
          </w:tcPr>
          <w:p w14:paraId="7B1BEA5B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78FA9CB7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415B1BD4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5F477DE3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12389381</w:t>
            </w:r>
          </w:p>
        </w:tc>
      </w:tr>
      <w:tr w:rsidR="00762E1D" w:rsidRPr="00762E1D" w14:paraId="76A4AE29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4D46016D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839" w:type="dxa"/>
            <w:noWrap/>
            <w:hideMark/>
          </w:tcPr>
          <w:p w14:paraId="11B18446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1277" w:type="dxa"/>
            <w:noWrap/>
            <w:hideMark/>
          </w:tcPr>
          <w:p w14:paraId="622C2474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527F6ABA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277" w:type="dxa"/>
            <w:noWrap/>
            <w:hideMark/>
          </w:tcPr>
          <w:p w14:paraId="7D2E53AF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754D52E9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3272BC0B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12389381</w:t>
            </w:r>
          </w:p>
        </w:tc>
      </w:tr>
      <w:tr w:rsidR="00762E1D" w:rsidRPr="00762E1D" w14:paraId="25878E62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26BA55A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839" w:type="dxa"/>
            <w:noWrap/>
            <w:hideMark/>
          </w:tcPr>
          <w:p w14:paraId="5573C958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5600163A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5C618011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277" w:type="dxa"/>
            <w:noWrap/>
            <w:hideMark/>
          </w:tcPr>
          <w:p w14:paraId="237AF394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3362832</w:t>
            </w:r>
          </w:p>
        </w:tc>
        <w:tc>
          <w:tcPr>
            <w:tcW w:w="839" w:type="dxa"/>
            <w:noWrap/>
            <w:hideMark/>
          </w:tcPr>
          <w:p w14:paraId="3EDF41B8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15E8F83A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619469</w:t>
            </w:r>
          </w:p>
        </w:tc>
      </w:tr>
      <w:tr w:rsidR="00762E1D" w:rsidRPr="00762E1D" w14:paraId="34E40A9B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5C6DF9C0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839" w:type="dxa"/>
            <w:noWrap/>
            <w:hideMark/>
          </w:tcPr>
          <w:p w14:paraId="021324C7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277" w:type="dxa"/>
            <w:noWrap/>
            <w:hideMark/>
          </w:tcPr>
          <w:p w14:paraId="33769A98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68158AD1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1D7B5D5A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3362832</w:t>
            </w:r>
          </w:p>
        </w:tc>
        <w:tc>
          <w:tcPr>
            <w:tcW w:w="839" w:type="dxa"/>
            <w:noWrap/>
            <w:hideMark/>
          </w:tcPr>
          <w:p w14:paraId="20B90EFA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76805905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619469</w:t>
            </w:r>
          </w:p>
        </w:tc>
      </w:tr>
      <w:tr w:rsidR="00762E1D" w:rsidRPr="00762E1D" w14:paraId="52846EAB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2B77A477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839" w:type="dxa"/>
            <w:noWrap/>
            <w:hideMark/>
          </w:tcPr>
          <w:p w14:paraId="27ED4000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53BD0083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884956</w:t>
            </w:r>
          </w:p>
        </w:tc>
        <w:tc>
          <w:tcPr>
            <w:tcW w:w="839" w:type="dxa"/>
            <w:noWrap/>
            <w:hideMark/>
          </w:tcPr>
          <w:p w14:paraId="14C98A7E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12D2C2A4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8230088</w:t>
            </w:r>
          </w:p>
        </w:tc>
        <w:tc>
          <w:tcPr>
            <w:tcW w:w="839" w:type="dxa"/>
            <w:noWrap/>
            <w:hideMark/>
          </w:tcPr>
          <w:p w14:paraId="3A81D044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211F8D82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884956</w:t>
            </w:r>
          </w:p>
        </w:tc>
      </w:tr>
      <w:tr w:rsidR="00762E1D" w:rsidRPr="00762E1D" w14:paraId="3E291791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3D968A09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839" w:type="dxa"/>
            <w:noWrap/>
            <w:hideMark/>
          </w:tcPr>
          <w:p w14:paraId="533A5508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7FDD04F8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884956</w:t>
            </w:r>
          </w:p>
        </w:tc>
        <w:tc>
          <w:tcPr>
            <w:tcW w:w="839" w:type="dxa"/>
            <w:noWrap/>
            <w:hideMark/>
          </w:tcPr>
          <w:p w14:paraId="5D14A1F7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7B9674F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8230088</w:t>
            </w:r>
          </w:p>
        </w:tc>
        <w:tc>
          <w:tcPr>
            <w:tcW w:w="839" w:type="dxa"/>
            <w:noWrap/>
            <w:hideMark/>
          </w:tcPr>
          <w:p w14:paraId="56113730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6D7F0D2B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884956</w:t>
            </w:r>
          </w:p>
        </w:tc>
      </w:tr>
      <w:tr w:rsidR="00762E1D" w:rsidRPr="00762E1D" w14:paraId="534862ED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4979F3B6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165</w:t>
            </w:r>
          </w:p>
        </w:tc>
        <w:tc>
          <w:tcPr>
            <w:tcW w:w="839" w:type="dxa"/>
            <w:noWrap/>
            <w:hideMark/>
          </w:tcPr>
          <w:p w14:paraId="66876561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73493964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5B2B9488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277" w:type="dxa"/>
            <w:noWrap/>
            <w:hideMark/>
          </w:tcPr>
          <w:p w14:paraId="31EE122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9115044</w:t>
            </w:r>
          </w:p>
        </w:tc>
        <w:tc>
          <w:tcPr>
            <w:tcW w:w="839" w:type="dxa"/>
            <w:noWrap/>
            <w:hideMark/>
          </w:tcPr>
          <w:p w14:paraId="153A44F9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'Y':</w:t>
            </w:r>
          </w:p>
        </w:tc>
        <w:tc>
          <w:tcPr>
            <w:tcW w:w="1277" w:type="dxa"/>
            <w:noWrap/>
            <w:hideMark/>
          </w:tcPr>
          <w:p w14:paraId="7774B4C8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</w:tr>
      <w:tr w:rsidR="00762E1D" w:rsidRPr="00762E1D" w14:paraId="6D10CA2B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1B080B1F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839" w:type="dxa"/>
            <w:noWrap/>
            <w:hideMark/>
          </w:tcPr>
          <w:p w14:paraId="1E9F62C1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639C4C52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9557522</w:t>
            </w:r>
          </w:p>
        </w:tc>
        <w:tc>
          <w:tcPr>
            <w:tcW w:w="839" w:type="dxa"/>
            <w:noWrap/>
            <w:hideMark/>
          </w:tcPr>
          <w:p w14:paraId="7E28C731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7D6EA818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1933A652" w14:textId="77777777" w:rsidR="00762E1D" w:rsidRPr="00762E1D" w:rsidRDefault="00762E1D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6D80462B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30313E8E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3828B8DA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88</w:t>
            </w:r>
          </w:p>
        </w:tc>
        <w:tc>
          <w:tcPr>
            <w:tcW w:w="839" w:type="dxa"/>
            <w:noWrap/>
            <w:hideMark/>
          </w:tcPr>
          <w:p w14:paraId="0D4845F6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277" w:type="dxa"/>
            <w:noWrap/>
            <w:hideMark/>
          </w:tcPr>
          <w:p w14:paraId="28B09BC7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17699115</w:t>
            </w:r>
          </w:p>
        </w:tc>
        <w:tc>
          <w:tcPr>
            <w:tcW w:w="839" w:type="dxa"/>
            <w:noWrap/>
            <w:hideMark/>
          </w:tcPr>
          <w:p w14:paraId="1A54D79E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1277" w:type="dxa"/>
            <w:noWrap/>
            <w:hideMark/>
          </w:tcPr>
          <w:p w14:paraId="43E09653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82300885</w:t>
            </w:r>
          </w:p>
        </w:tc>
        <w:tc>
          <w:tcPr>
            <w:tcW w:w="839" w:type="dxa"/>
            <w:noWrap/>
            <w:hideMark/>
          </w:tcPr>
          <w:p w14:paraId="19F3C466" w14:textId="77777777" w:rsidR="00762E1D" w:rsidRPr="00762E1D" w:rsidRDefault="00762E1D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37C23327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321F4E4C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6C3989D3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839" w:type="dxa"/>
            <w:noWrap/>
            <w:hideMark/>
          </w:tcPr>
          <w:p w14:paraId="7669655A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1277" w:type="dxa"/>
            <w:noWrap/>
            <w:hideMark/>
          </w:tcPr>
          <w:p w14:paraId="446217B8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0265487</w:t>
            </w:r>
          </w:p>
        </w:tc>
        <w:tc>
          <w:tcPr>
            <w:tcW w:w="839" w:type="dxa"/>
            <w:noWrap/>
            <w:hideMark/>
          </w:tcPr>
          <w:p w14:paraId="0234C896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277" w:type="dxa"/>
            <w:noWrap/>
            <w:hideMark/>
          </w:tcPr>
          <w:p w14:paraId="3DFFD4B2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9734513</w:t>
            </w:r>
          </w:p>
        </w:tc>
        <w:tc>
          <w:tcPr>
            <w:tcW w:w="839" w:type="dxa"/>
            <w:noWrap/>
            <w:hideMark/>
          </w:tcPr>
          <w:p w14:paraId="1A8F7EF8" w14:textId="77777777" w:rsidR="00762E1D" w:rsidRPr="00762E1D" w:rsidRDefault="00762E1D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0E06B375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4F8CA1A4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760B7553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12</w:t>
            </w:r>
          </w:p>
        </w:tc>
        <w:tc>
          <w:tcPr>
            <w:tcW w:w="839" w:type="dxa"/>
            <w:noWrap/>
            <w:hideMark/>
          </w:tcPr>
          <w:p w14:paraId="30A0E870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277" w:type="dxa"/>
            <w:noWrap/>
            <w:hideMark/>
          </w:tcPr>
          <w:p w14:paraId="2801F11F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6D8C0355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2F68C240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9557522</w:t>
            </w:r>
          </w:p>
        </w:tc>
        <w:tc>
          <w:tcPr>
            <w:tcW w:w="839" w:type="dxa"/>
            <w:noWrap/>
            <w:hideMark/>
          </w:tcPr>
          <w:p w14:paraId="60F0DA27" w14:textId="77777777" w:rsidR="00762E1D" w:rsidRPr="00762E1D" w:rsidRDefault="00762E1D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12EE0042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39EDF8E2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6121FD39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839" w:type="dxa"/>
            <w:noWrap/>
            <w:hideMark/>
          </w:tcPr>
          <w:p w14:paraId="6FFC5C14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277" w:type="dxa"/>
            <w:noWrap/>
            <w:hideMark/>
          </w:tcPr>
          <w:p w14:paraId="3F656C7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8672566</w:t>
            </w:r>
          </w:p>
        </w:tc>
        <w:tc>
          <w:tcPr>
            <w:tcW w:w="839" w:type="dxa"/>
            <w:noWrap/>
            <w:hideMark/>
          </w:tcPr>
          <w:p w14:paraId="30FE0A96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G</w:t>
            </w:r>
          </w:p>
        </w:tc>
        <w:tc>
          <w:tcPr>
            <w:tcW w:w="1277" w:type="dxa"/>
            <w:noWrap/>
            <w:hideMark/>
          </w:tcPr>
          <w:p w14:paraId="1CE8E6AC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1327434</w:t>
            </w:r>
          </w:p>
        </w:tc>
        <w:tc>
          <w:tcPr>
            <w:tcW w:w="839" w:type="dxa"/>
            <w:noWrap/>
            <w:hideMark/>
          </w:tcPr>
          <w:p w14:paraId="2DE62795" w14:textId="77777777" w:rsidR="00762E1D" w:rsidRPr="00762E1D" w:rsidRDefault="00762E1D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71894376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1EB49C78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7971C90B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19</w:t>
            </w:r>
          </w:p>
        </w:tc>
        <w:tc>
          <w:tcPr>
            <w:tcW w:w="839" w:type="dxa"/>
            <w:noWrap/>
            <w:hideMark/>
          </w:tcPr>
          <w:p w14:paraId="1D3AAE20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6F36B04E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7522124</w:t>
            </w:r>
          </w:p>
        </w:tc>
        <w:tc>
          <w:tcPr>
            <w:tcW w:w="839" w:type="dxa"/>
            <w:noWrap/>
            <w:hideMark/>
          </w:tcPr>
          <w:p w14:paraId="20168065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277" w:type="dxa"/>
            <w:noWrap/>
            <w:hideMark/>
          </w:tcPr>
          <w:p w14:paraId="1A487770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2477876</w:t>
            </w:r>
          </w:p>
        </w:tc>
        <w:tc>
          <w:tcPr>
            <w:tcW w:w="839" w:type="dxa"/>
            <w:noWrap/>
            <w:hideMark/>
          </w:tcPr>
          <w:p w14:paraId="691AC7DF" w14:textId="77777777" w:rsidR="00762E1D" w:rsidRPr="00762E1D" w:rsidRDefault="00762E1D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43729B17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7F90CDDD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11E37CA4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839" w:type="dxa"/>
            <w:noWrap/>
            <w:hideMark/>
          </w:tcPr>
          <w:p w14:paraId="5F315945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K</w:t>
            </w:r>
          </w:p>
        </w:tc>
        <w:tc>
          <w:tcPr>
            <w:tcW w:w="1277" w:type="dxa"/>
            <w:noWrap/>
            <w:hideMark/>
          </w:tcPr>
          <w:p w14:paraId="033AA707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9557522</w:t>
            </w:r>
          </w:p>
        </w:tc>
        <w:tc>
          <w:tcPr>
            <w:tcW w:w="839" w:type="dxa"/>
            <w:noWrap/>
            <w:hideMark/>
          </w:tcPr>
          <w:p w14:paraId="7C266DCA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1277" w:type="dxa"/>
            <w:noWrap/>
            <w:hideMark/>
          </w:tcPr>
          <w:p w14:paraId="694ECBB4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0EE9A9C3" w14:textId="77777777" w:rsidR="00762E1D" w:rsidRPr="00762E1D" w:rsidRDefault="00762E1D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35224A80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03D1352F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71368E6B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24</w:t>
            </w:r>
          </w:p>
        </w:tc>
        <w:tc>
          <w:tcPr>
            <w:tcW w:w="839" w:type="dxa"/>
            <w:noWrap/>
            <w:hideMark/>
          </w:tcPr>
          <w:p w14:paraId="550297E1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5F897A10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8849558</w:t>
            </w:r>
          </w:p>
        </w:tc>
        <w:tc>
          <w:tcPr>
            <w:tcW w:w="839" w:type="dxa"/>
            <w:noWrap/>
            <w:hideMark/>
          </w:tcPr>
          <w:p w14:paraId="381CA429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1277" w:type="dxa"/>
            <w:noWrap/>
            <w:hideMark/>
          </w:tcPr>
          <w:p w14:paraId="3DD28566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50545EFD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'I':</w:t>
            </w:r>
          </w:p>
        </w:tc>
        <w:tc>
          <w:tcPr>
            <w:tcW w:w="1277" w:type="dxa"/>
            <w:noWrap/>
            <w:hideMark/>
          </w:tcPr>
          <w:p w14:paraId="4FCCEDF2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0707965</w:t>
            </w:r>
          </w:p>
        </w:tc>
      </w:tr>
      <w:tr w:rsidR="00762E1D" w:rsidRPr="00762E1D" w14:paraId="434B320D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0BF1FE8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28</w:t>
            </w:r>
          </w:p>
        </w:tc>
        <w:tc>
          <w:tcPr>
            <w:tcW w:w="839" w:type="dxa"/>
            <w:noWrap/>
            <w:hideMark/>
          </w:tcPr>
          <w:p w14:paraId="5DBD57B4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G</w:t>
            </w:r>
          </w:p>
        </w:tc>
        <w:tc>
          <w:tcPr>
            <w:tcW w:w="1277" w:type="dxa"/>
            <w:noWrap/>
            <w:hideMark/>
          </w:tcPr>
          <w:p w14:paraId="43DA811D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9115044</w:t>
            </w:r>
          </w:p>
        </w:tc>
        <w:tc>
          <w:tcPr>
            <w:tcW w:w="839" w:type="dxa"/>
            <w:noWrap/>
            <w:hideMark/>
          </w:tcPr>
          <w:p w14:paraId="3097FE84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1277" w:type="dxa"/>
            <w:noWrap/>
            <w:hideMark/>
          </w:tcPr>
          <w:p w14:paraId="520BE4A5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2D4F6DDA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'A':</w:t>
            </w:r>
          </w:p>
        </w:tc>
        <w:tc>
          <w:tcPr>
            <w:tcW w:w="1277" w:type="dxa"/>
            <w:noWrap/>
            <w:hideMark/>
          </w:tcPr>
          <w:p w14:paraId="5B360ADA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</w:tr>
      <w:tr w:rsidR="00762E1D" w:rsidRPr="00762E1D" w14:paraId="4FB6DD71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36CBE2EE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839" w:type="dxa"/>
            <w:noWrap/>
            <w:hideMark/>
          </w:tcPr>
          <w:p w14:paraId="46CDA5DE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5A611495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15486726</w:t>
            </w:r>
          </w:p>
        </w:tc>
        <w:tc>
          <w:tcPr>
            <w:tcW w:w="839" w:type="dxa"/>
            <w:noWrap/>
            <w:hideMark/>
          </w:tcPr>
          <w:p w14:paraId="595F7749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1277" w:type="dxa"/>
            <w:noWrap/>
            <w:hideMark/>
          </w:tcPr>
          <w:p w14:paraId="3E701F95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84513274</w:t>
            </w:r>
          </w:p>
        </w:tc>
        <w:tc>
          <w:tcPr>
            <w:tcW w:w="839" w:type="dxa"/>
            <w:noWrap/>
            <w:hideMark/>
          </w:tcPr>
          <w:p w14:paraId="6E787ED4" w14:textId="77777777" w:rsidR="00762E1D" w:rsidRPr="00762E1D" w:rsidRDefault="00762E1D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1FA673D8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46FD407D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355A05D4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40</w:t>
            </w:r>
          </w:p>
        </w:tc>
        <w:tc>
          <w:tcPr>
            <w:tcW w:w="839" w:type="dxa"/>
            <w:noWrap/>
            <w:hideMark/>
          </w:tcPr>
          <w:p w14:paraId="599E5E52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2B95547F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86725664</w:t>
            </w:r>
          </w:p>
        </w:tc>
        <w:tc>
          <w:tcPr>
            <w:tcW w:w="839" w:type="dxa"/>
            <w:noWrap/>
            <w:hideMark/>
          </w:tcPr>
          <w:p w14:paraId="1AD74469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4F68336E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13274336</w:t>
            </w:r>
          </w:p>
        </w:tc>
        <w:tc>
          <w:tcPr>
            <w:tcW w:w="839" w:type="dxa"/>
            <w:noWrap/>
            <w:hideMark/>
          </w:tcPr>
          <w:p w14:paraId="6B89E125" w14:textId="77777777" w:rsidR="00762E1D" w:rsidRPr="00762E1D" w:rsidRDefault="00762E1D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238F2EA5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2385DF2F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7C9FDF5C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42</w:t>
            </w:r>
          </w:p>
        </w:tc>
        <w:tc>
          <w:tcPr>
            <w:tcW w:w="839" w:type="dxa"/>
            <w:noWrap/>
            <w:hideMark/>
          </w:tcPr>
          <w:p w14:paraId="1C48D877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31A5137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5752212</w:t>
            </w:r>
          </w:p>
        </w:tc>
        <w:tc>
          <w:tcPr>
            <w:tcW w:w="839" w:type="dxa"/>
            <w:noWrap/>
            <w:hideMark/>
          </w:tcPr>
          <w:p w14:paraId="24E79119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62B624A7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4247788</w:t>
            </w:r>
          </w:p>
        </w:tc>
        <w:tc>
          <w:tcPr>
            <w:tcW w:w="839" w:type="dxa"/>
            <w:noWrap/>
            <w:hideMark/>
          </w:tcPr>
          <w:p w14:paraId="00A8F9D5" w14:textId="77777777" w:rsidR="00762E1D" w:rsidRPr="00762E1D" w:rsidRDefault="00762E1D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6D8507B7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2A8666FE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61CFDC13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47</w:t>
            </w:r>
          </w:p>
        </w:tc>
        <w:tc>
          <w:tcPr>
            <w:tcW w:w="839" w:type="dxa"/>
            <w:noWrap/>
            <w:hideMark/>
          </w:tcPr>
          <w:p w14:paraId="7E3AA21C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1277" w:type="dxa"/>
            <w:noWrap/>
            <w:hideMark/>
          </w:tcPr>
          <w:p w14:paraId="2A6A0AE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4247788</w:t>
            </w:r>
          </w:p>
        </w:tc>
        <w:tc>
          <w:tcPr>
            <w:tcW w:w="839" w:type="dxa"/>
            <w:noWrap/>
            <w:hideMark/>
          </w:tcPr>
          <w:p w14:paraId="41301335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277" w:type="dxa"/>
            <w:noWrap/>
            <w:hideMark/>
          </w:tcPr>
          <w:p w14:paraId="6C5DBE4E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5752212</w:t>
            </w:r>
          </w:p>
        </w:tc>
        <w:tc>
          <w:tcPr>
            <w:tcW w:w="839" w:type="dxa"/>
            <w:noWrap/>
            <w:hideMark/>
          </w:tcPr>
          <w:p w14:paraId="635A9F4F" w14:textId="77777777" w:rsidR="00762E1D" w:rsidRPr="00762E1D" w:rsidRDefault="00762E1D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269E85F9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652833AB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0129E755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48</w:t>
            </w:r>
          </w:p>
        </w:tc>
        <w:tc>
          <w:tcPr>
            <w:tcW w:w="839" w:type="dxa"/>
            <w:noWrap/>
            <w:hideMark/>
          </w:tcPr>
          <w:p w14:paraId="3F9C5F2D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6CFC1D22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54867257</w:t>
            </w:r>
          </w:p>
        </w:tc>
        <w:tc>
          <w:tcPr>
            <w:tcW w:w="839" w:type="dxa"/>
            <w:noWrap/>
            <w:hideMark/>
          </w:tcPr>
          <w:p w14:paraId="1EF69A37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7586E30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45132743</w:t>
            </w:r>
          </w:p>
        </w:tc>
        <w:tc>
          <w:tcPr>
            <w:tcW w:w="839" w:type="dxa"/>
            <w:noWrap/>
            <w:hideMark/>
          </w:tcPr>
          <w:p w14:paraId="52BF91F3" w14:textId="77777777" w:rsidR="00762E1D" w:rsidRPr="00762E1D" w:rsidRDefault="00762E1D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1A4F0965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28CCAA5C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5253080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62</w:t>
            </w:r>
          </w:p>
        </w:tc>
        <w:tc>
          <w:tcPr>
            <w:tcW w:w="839" w:type="dxa"/>
            <w:noWrap/>
            <w:hideMark/>
          </w:tcPr>
          <w:p w14:paraId="5666E2E2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441ACDBF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5353E377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544A2638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2212389</w:t>
            </w:r>
          </w:p>
        </w:tc>
        <w:tc>
          <w:tcPr>
            <w:tcW w:w="839" w:type="dxa"/>
            <w:noWrap/>
            <w:hideMark/>
          </w:tcPr>
          <w:p w14:paraId="3BA911F4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60228EC9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</w:tr>
      <w:tr w:rsidR="00762E1D" w:rsidRPr="00762E1D" w14:paraId="6AE3AC96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4EB0502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66</w:t>
            </w:r>
          </w:p>
        </w:tc>
        <w:tc>
          <w:tcPr>
            <w:tcW w:w="839" w:type="dxa"/>
            <w:noWrap/>
            <w:hideMark/>
          </w:tcPr>
          <w:p w14:paraId="5CFEF17B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277" w:type="dxa"/>
            <w:noWrap/>
            <w:hideMark/>
          </w:tcPr>
          <w:p w14:paraId="3B82E050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6460177</w:t>
            </w:r>
          </w:p>
        </w:tc>
        <w:tc>
          <w:tcPr>
            <w:tcW w:w="839" w:type="dxa"/>
            <w:noWrap/>
            <w:hideMark/>
          </w:tcPr>
          <w:p w14:paraId="26E434BB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1277" w:type="dxa"/>
            <w:noWrap/>
            <w:hideMark/>
          </w:tcPr>
          <w:p w14:paraId="1BC7B158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884956</w:t>
            </w:r>
          </w:p>
        </w:tc>
        <w:tc>
          <w:tcPr>
            <w:tcW w:w="839" w:type="dxa"/>
            <w:noWrap/>
            <w:hideMark/>
          </w:tcPr>
          <w:p w14:paraId="56EB346A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1846B03C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2654867</w:t>
            </w:r>
          </w:p>
        </w:tc>
      </w:tr>
      <w:tr w:rsidR="00762E1D" w:rsidRPr="00762E1D" w14:paraId="1C7C8D14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3B60D893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70</w:t>
            </w:r>
          </w:p>
        </w:tc>
        <w:tc>
          <w:tcPr>
            <w:tcW w:w="839" w:type="dxa"/>
            <w:noWrap/>
            <w:hideMark/>
          </w:tcPr>
          <w:p w14:paraId="0D615067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</w:p>
        </w:tc>
        <w:tc>
          <w:tcPr>
            <w:tcW w:w="1277" w:type="dxa"/>
            <w:noWrap/>
            <w:hideMark/>
          </w:tcPr>
          <w:p w14:paraId="69564074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2CF39575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1277" w:type="dxa"/>
            <w:noWrap/>
            <w:hideMark/>
          </w:tcPr>
          <w:p w14:paraId="17B971E3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6902655</w:t>
            </w:r>
          </w:p>
        </w:tc>
        <w:tc>
          <w:tcPr>
            <w:tcW w:w="839" w:type="dxa"/>
            <w:noWrap/>
            <w:hideMark/>
          </w:tcPr>
          <w:p w14:paraId="4052D6C6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4506447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2654867</w:t>
            </w:r>
          </w:p>
        </w:tc>
      </w:tr>
      <w:tr w:rsidR="00762E1D" w:rsidRPr="00762E1D" w14:paraId="2E0B20D1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713CEC90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72</w:t>
            </w:r>
          </w:p>
        </w:tc>
        <w:tc>
          <w:tcPr>
            <w:tcW w:w="839" w:type="dxa"/>
            <w:noWrap/>
            <w:hideMark/>
          </w:tcPr>
          <w:p w14:paraId="494C4846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0E7D77EE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21681416</w:t>
            </w:r>
          </w:p>
        </w:tc>
        <w:tc>
          <w:tcPr>
            <w:tcW w:w="839" w:type="dxa"/>
            <w:noWrap/>
            <w:hideMark/>
          </w:tcPr>
          <w:p w14:paraId="7E6E9869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73D9E1C3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2654867</w:t>
            </w:r>
          </w:p>
        </w:tc>
        <w:tc>
          <w:tcPr>
            <w:tcW w:w="839" w:type="dxa"/>
            <w:noWrap/>
            <w:hideMark/>
          </w:tcPr>
          <w:p w14:paraId="08B6EC28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6C8E66D0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57522124</w:t>
            </w:r>
          </w:p>
        </w:tc>
      </w:tr>
      <w:tr w:rsidR="00762E1D" w:rsidRPr="00762E1D" w14:paraId="23107C23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7BF6B116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839" w:type="dxa"/>
            <w:noWrap/>
            <w:hideMark/>
          </w:tcPr>
          <w:p w14:paraId="41F49DEA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605AFCD6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1DA28DFD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1277" w:type="dxa"/>
            <w:noWrap/>
            <w:hideMark/>
          </w:tcPr>
          <w:p w14:paraId="002DDA23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7A161F2B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277" w:type="dxa"/>
            <w:noWrap/>
            <w:hideMark/>
          </w:tcPr>
          <w:p w14:paraId="3DB6A624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6460177</w:t>
            </w:r>
          </w:p>
        </w:tc>
      </w:tr>
      <w:tr w:rsidR="00762E1D" w:rsidRPr="00762E1D" w14:paraId="13C39982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4A770203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76</w:t>
            </w:r>
          </w:p>
        </w:tc>
        <w:tc>
          <w:tcPr>
            <w:tcW w:w="839" w:type="dxa"/>
            <w:noWrap/>
            <w:hideMark/>
          </w:tcPr>
          <w:p w14:paraId="529508E0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3A8266C5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6460177</w:t>
            </w:r>
          </w:p>
        </w:tc>
        <w:tc>
          <w:tcPr>
            <w:tcW w:w="839" w:type="dxa"/>
            <w:noWrap/>
            <w:hideMark/>
          </w:tcPr>
          <w:p w14:paraId="37AD74E6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146A7386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884956</w:t>
            </w:r>
          </w:p>
        </w:tc>
        <w:tc>
          <w:tcPr>
            <w:tcW w:w="839" w:type="dxa"/>
            <w:noWrap/>
            <w:hideMark/>
          </w:tcPr>
          <w:p w14:paraId="52DE9898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4090F2E9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2654867</w:t>
            </w:r>
          </w:p>
        </w:tc>
      </w:tr>
      <w:tr w:rsidR="00762E1D" w:rsidRPr="00762E1D" w14:paraId="5B619CF2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51E4C0EE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278</w:t>
            </w:r>
          </w:p>
        </w:tc>
        <w:tc>
          <w:tcPr>
            <w:tcW w:w="839" w:type="dxa"/>
            <w:noWrap/>
            <w:hideMark/>
          </w:tcPr>
          <w:p w14:paraId="4FCA46D9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1E0CCB40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4424779</w:t>
            </w:r>
          </w:p>
        </w:tc>
        <w:tc>
          <w:tcPr>
            <w:tcW w:w="839" w:type="dxa"/>
            <w:noWrap/>
            <w:hideMark/>
          </w:tcPr>
          <w:p w14:paraId="6BDE169C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42166000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2654867</w:t>
            </w:r>
          </w:p>
        </w:tc>
        <w:tc>
          <w:tcPr>
            <w:tcW w:w="839" w:type="dxa"/>
            <w:noWrap/>
            <w:hideMark/>
          </w:tcPr>
          <w:p w14:paraId="6F6DA741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277" w:type="dxa"/>
            <w:noWrap/>
            <w:hideMark/>
          </w:tcPr>
          <w:p w14:paraId="5CB65ED9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2920354</w:t>
            </w:r>
          </w:p>
        </w:tc>
      </w:tr>
      <w:tr w:rsidR="00762E1D" w:rsidRPr="00762E1D" w14:paraId="77AF2B17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4ACEE24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303</w:t>
            </w:r>
          </w:p>
        </w:tc>
        <w:tc>
          <w:tcPr>
            <w:tcW w:w="839" w:type="dxa"/>
            <w:noWrap/>
            <w:hideMark/>
          </w:tcPr>
          <w:p w14:paraId="7DCAB87E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1277" w:type="dxa"/>
            <w:noWrap/>
            <w:hideMark/>
          </w:tcPr>
          <w:p w14:paraId="6514B4A7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884956</w:t>
            </w:r>
          </w:p>
        </w:tc>
        <w:tc>
          <w:tcPr>
            <w:tcW w:w="839" w:type="dxa"/>
            <w:noWrap/>
            <w:hideMark/>
          </w:tcPr>
          <w:p w14:paraId="666366AC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0E66C5EE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2035398</w:t>
            </w:r>
          </w:p>
        </w:tc>
        <w:tc>
          <w:tcPr>
            <w:tcW w:w="839" w:type="dxa"/>
            <w:noWrap/>
            <w:hideMark/>
          </w:tcPr>
          <w:p w14:paraId="17C3EF17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52B7FE9A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7079646</w:t>
            </w:r>
          </w:p>
        </w:tc>
      </w:tr>
      <w:tr w:rsidR="00762E1D" w:rsidRPr="00762E1D" w14:paraId="4ADE4D98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161506B2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304</w:t>
            </w:r>
          </w:p>
        </w:tc>
        <w:tc>
          <w:tcPr>
            <w:tcW w:w="839" w:type="dxa"/>
            <w:noWrap/>
            <w:hideMark/>
          </w:tcPr>
          <w:p w14:paraId="3FAE9F86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292AAEC0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1769912</w:t>
            </w:r>
          </w:p>
        </w:tc>
        <w:tc>
          <w:tcPr>
            <w:tcW w:w="839" w:type="dxa"/>
            <w:noWrap/>
            <w:hideMark/>
          </w:tcPr>
          <w:p w14:paraId="657EB1C5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4876D158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1150442</w:t>
            </w:r>
          </w:p>
        </w:tc>
        <w:tc>
          <w:tcPr>
            <w:tcW w:w="839" w:type="dxa"/>
            <w:noWrap/>
            <w:hideMark/>
          </w:tcPr>
          <w:p w14:paraId="114A03B3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5F7C9EA0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7079646</w:t>
            </w:r>
          </w:p>
        </w:tc>
      </w:tr>
      <w:tr w:rsidR="00762E1D" w:rsidRPr="00762E1D" w14:paraId="03A7CFF3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4D53A885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317</w:t>
            </w:r>
          </w:p>
        </w:tc>
        <w:tc>
          <w:tcPr>
            <w:tcW w:w="839" w:type="dxa"/>
            <w:noWrap/>
            <w:hideMark/>
          </w:tcPr>
          <w:p w14:paraId="1D74CA2A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1277" w:type="dxa"/>
            <w:noWrap/>
            <w:hideMark/>
          </w:tcPr>
          <w:p w14:paraId="247C6A8D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2477876</w:t>
            </w:r>
          </w:p>
        </w:tc>
        <w:tc>
          <w:tcPr>
            <w:tcW w:w="839" w:type="dxa"/>
            <w:noWrap/>
            <w:hideMark/>
          </w:tcPr>
          <w:p w14:paraId="54106D07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15337C2A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732F09D5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6E992185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7079646</w:t>
            </w:r>
          </w:p>
        </w:tc>
      </w:tr>
      <w:tr w:rsidR="00762E1D" w:rsidRPr="00762E1D" w14:paraId="31C149C3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57E14EA7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326</w:t>
            </w:r>
          </w:p>
        </w:tc>
        <w:tc>
          <w:tcPr>
            <w:tcW w:w="839" w:type="dxa"/>
            <w:noWrap/>
            <w:hideMark/>
          </w:tcPr>
          <w:p w14:paraId="79935167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23A6DC79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5364D1C4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5DD034CD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7079646</w:t>
            </w:r>
          </w:p>
        </w:tc>
        <w:tc>
          <w:tcPr>
            <w:tcW w:w="839" w:type="dxa"/>
            <w:noWrap/>
            <w:hideMark/>
          </w:tcPr>
          <w:p w14:paraId="17868C32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1277" w:type="dxa"/>
            <w:noWrap/>
            <w:hideMark/>
          </w:tcPr>
          <w:p w14:paraId="1FBD06F9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92477876</w:t>
            </w:r>
          </w:p>
        </w:tc>
      </w:tr>
      <w:tr w:rsidR="00762E1D" w:rsidRPr="00762E1D" w14:paraId="586AF62E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5F37865E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342</w:t>
            </w:r>
          </w:p>
        </w:tc>
        <w:tc>
          <w:tcPr>
            <w:tcW w:w="839" w:type="dxa"/>
            <w:noWrap/>
            <w:hideMark/>
          </w:tcPr>
          <w:p w14:paraId="702ABDC1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32BE8DC0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7964602</w:t>
            </w:r>
          </w:p>
        </w:tc>
        <w:tc>
          <w:tcPr>
            <w:tcW w:w="839" w:type="dxa"/>
            <w:noWrap/>
            <w:hideMark/>
          </w:tcPr>
          <w:p w14:paraId="5350C34F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277" w:type="dxa"/>
            <w:noWrap/>
            <w:hideMark/>
          </w:tcPr>
          <w:p w14:paraId="5C618F4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84955752</w:t>
            </w:r>
          </w:p>
        </w:tc>
        <w:tc>
          <w:tcPr>
            <w:tcW w:w="839" w:type="dxa"/>
            <w:noWrap/>
            <w:hideMark/>
          </w:tcPr>
          <w:p w14:paraId="25C19D7C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0FC374F8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7079646</w:t>
            </w:r>
          </w:p>
        </w:tc>
      </w:tr>
      <w:tr w:rsidR="00762E1D" w:rsidRPr="00762E1D" w14:paraId="15465FD9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1A73235F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363</w:t>
            </w:r>
          </w:p>
        </w:tc>
        <w:tc>
          <w:tcPr>
            <w:tcW w:w="839" w:type="dxa"/>
            <w:noWrap/>
            <w:hideMark/>
          </w:tcPr>
          <w:p w14:paraId="4E20B320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K</w:t>
            </w:r>
          </w:p>
        </w:tc>
        <w:tc>
          <w:tcPr>
            <w:tcW w:w="1277" w:type="dxa"/>
            <w:noWrap/>
            <w:hideMark/>
          </w:tcPr>
          <w:p w14:paraId="5784B4A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619469</w:t>
            </w:r>
          </w:p>
        </w:tc>
        <w:tc>
          <w:tcPr>
            <w:tcW w:w="839" w:type="dxa"/>
            <w:noWrap/>
            <w:hideMark/>
          </w:tcPr>
          <w:p w14:paraId="191274CF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7417E763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78761062</w:t>
            </w:r>
          </w:p>
        </w:tc>
        <w:tc>
          <w:tcPr>
            <w:tcW w:w="839" w:type="dxa"/>
            <w:noWrap/>
            <w:hideMark/>
          </w:tcPr>
          <w:p w14:paraId="5414B806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39E4B025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15044248</w:t>
            </w:r>
          </w:p>
        </w:tc>
      </w:tr>
      <w:tr w:rsidR="00762E1D" w:rsidRPr="00762E1D" w14:paraId="5EB42217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47D7CA98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367</w:t>
            </w:r>
          </w:p>
        </w:tc>
        <w:tc>
          <w:tcPr>
            <w:tcW w:w="839" w:type="dxa"/>
            <w:noWrap/>
            <w:hideMark/>
          </w:tcPr>
          <w:p w14:paraId="3C83FCFD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2E8D5299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3539823</w:t>
            </w:r>
          </w:p>
        </w:tc>
        <w:tc>
          <w:tcPr>
            <w:tcW w:w="839" w:type="dxa"/>
            <w:noWrap/>
            <w:hideMark/>
          </w:tcPr>
          <w:p w14:paraId="7EA68581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277" w:type="dxa"/>
            <w:noWrap/>
            <w:hideMark/>
          </w:tcPr>
          <w:p w14:paraId="555CA278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75221239</w:t>
            </w:r>
          </w:p>
        </w:tc>
        <w:tc>
          <w:tcPr>
            <w:tcW w:w="839" w:type="dxa"/>
            <w:noWrap/>
            <w:hideMark/>
          </w:tcPr>
          <w:p w14:paraId="5DD1B221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50AB8257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21238938</w:t>
            </w:r>
          </w:p>
        </w:tc>
      </w:tr>
      <w:tr w:rsidR="00762E1D" w:rsidRPr="00762E1D" w14:paraId="674B2095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3F8CA81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368</w:t>
            </w:r>
          </w:p>
        </w:tc>
        <w:tc>
          <w:tcPr>
            <w:tcW w:w="839" w:type="dxa"/>
            <w:noWrap/>
            <w:hideMark/>
          </w:tcPr>
          <w:p w14:paraId="12187A9B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277" w:type="dxa"/>
            <w:noWrap/>
            <w:hideMark/>
          </w:tcPr>
          <w:p w14:paraId="50244B66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3097345</w:t>
            </w:r>
          </w:p>
        </w:tc>
        <w:tc>
          <w:tcPr>
            <w:tcW w:w="839" w:type="dxa"/>
            <w:noWrap/>
            <w:hideMark/>
          </w:tcPr>
          <w:p w14:paraId="1B6D5FA6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4DFB23BE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32300885</w:t>
            </w:r>
          </w:p>
        </w:tc>
        <w:tc>
          <w:tcPr>
            <w:tcW w:w="839" w:type="dxa"/>
            <w:noWrap/>
            <w:hideMark/>
          </w:tcPr>
          <w:p w14:paraId="369711F5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1277" w:type="dxa"/>
            <w:noWrap/>
            <w:hideMark/>
          </w:tcPr>
          <w:p w14:paraId="5C98A6FD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6460177</w:t>
            </w:r>
          </w:p>
        </w:tc>
      </w:tr>
      <w:tr w:rsidR="00762E1D" w:rsidRPr="00762E1D" w14:paraId="7ED78A03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482DEAD1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369</w:t>
            </w:r>
          </w:p>
        </w:tc>
        <w:tc>
          <w:tcPr>
            <w:tcW w:w="839" w:type="dxa"/>
            <w:noWrap/>
            <w:hideMark/>
          </w:tcPr>
          <w:p w14:paraId="249622FA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2EC89C80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3539823</w:t>
            </w:r>
          </w:p>
        </w:tc>
        <w:tc>
          <w:tcPr>
            <w:tcW w:w="839" w:type="dxa"/>
            <w:noWrap/>
            <w:hideMark/>
          </w:tcPr>
          <w:p w14:paraId="61289F82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6E7C233A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5309735</w:t>
            </w:r>
          </w:p>
        </w:tc>
        <w:tc>
          <w:tcPr>
            <w:tcW w:w="839" w:type="dxa"/>
            <w:noWrap/>
            <w:hideMark/>
          </w:tcPr>
          <w:p w14:paraId="2B606294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277" w:type="dxa"/>
            <w:noWrap/>
            <w:hideMark/>
          </w:tcPr>
          <w:p w14:paraId="2BB2A102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42477876</w:t>
            </w:r>
          </w:p>
        </w:tc>
      </w:tr>
      <w:tr w:rsidR="00762E1D" w:rsidRPr="00762E1D" w14:paraId="7F79E9CF" w14:textId="77777777" w:rsidTr="69CE8125">
        <w:trPr>
          <w:trHeight w:val="300"/>
        </w:trPr>
        <w:tc>
          <w:tcPr>
            <w:tcW w:w="1005" w:type="dxa"/>
            <w:noWrap/>
            <w:hideMark/>
          </w:tcPr>
          <w:p w14:paraId="2DD68F73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426</w:t>
            </w:r>
          </w:p>
        </w:tc>
        <w:tc>
          <w:tcPr>
            <w:tcW w:w="839" w:type="dxa"/>
            <w:noWrap/>
            <w:hideMark/>
          </w:tcPr>
          <w:p w14:paraId="1B49FA15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000BC02A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5DD7B823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37C00F5A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48230088</w:t>
            </w:r>
          </w:p>
        </w:tc>
        <w:tc>
          <w:tcPr>
            <w:tcW w:w="839" w:type="dxa"/>
            <w:noWrap/>
            <w:hideMark/>
          </w:tcPr>
          <w:p w14:paraId="5E19C1BE" w14:textId="77777777" w:rsidR="00762E1D" w:rsidRPr="00762E1D" w:rsidRDefault="69CE8125" w:rsidP="69CE81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1D2A6BE5" w14:textId="77777777" w:rsidR="00762E1D" w:rsidRPr="00762E1D" w:rsidRDefault="69CE8125" w:rsidP="69CE81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</w:rPr>
              <w:t>0.51327434</w:t>
            </w:r>
          </w:p>
        </w:tc>
      </w:tr>
    </w:tbl>
    <w:p w14:paraId="1D20F8C2" w14:textId="77777777" w:rsidR="00AD397A" w:rsidRDefault="00AD397A" w:rsidP="69CE8125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250A28C" w14:textId="1D15635A" w:rsidR="005B0775" w:rsidRPr="005B0775" w:rsidRDefault="69CE8125" w:rsidP="69CE81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69CE81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5: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>Segregating sites in Pv47 globally. Amino acids in bold are those found in samples in this study. ND represents no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7"/>
        <w:gridCol w:w="832"/>
        <w:gridCol w:w="1213"/>
        <w:gridCol w:w="845"/>
        <w:gridCol w:w="1213"/>
        <w:gridCol w:w="832"/>
        <w:gridCol w:w="1278"/>
        <w:gridCol w:w="963"/>
        <w:gridCol w:w="1127"/>
      </w:tblGrid>
      <w:tr w:rsidR="005B0775" w14:paraId="676533A0" w14:textId="39E4F66C" w:rsidTr="69CE8125">
        <w:tc>
          <w:tcPr>
            <w:tcW w:w="1071" w:type="dxa"/>
          </w:tcPr>
          <w:p w14:paraId="0430E4B7" w14:textId="1083A8B4" w:rsidR="005B0775" w:rsidRPr="005B077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839" w:type="dxa"/>
          </w:tcPr>
          <w:p w14:paraId="62C2F873" w14:textId="6BB3E895" w:rsidR="005B0775" w:rsidRPr="005B077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6CC247EA" w14:textId="0DB661A0" w:rsidR="005B0775" w:rsidRPr="005B077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744DCAAD" w14:textId="3870D309" w:rsidR="005B0775" w:rsidRPr="005B077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0A444086" w14:textId="178E559C" w:rsidR="005B0775" w:rsidRPr="005B077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4F41ADF1" w14:textId="7BFC310B" w:rsidR="005B0775" w:rsidRPr="005B077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3560E12F" w14:textId="63081B7F" w:rsidR="005B0775" w:rsidRPr="005B077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B4C7FD3" w14:textId="58CC4FAE" w:rsidR="005B0775" w:rsidRPr="005B077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FCE50D2" w14:textId="25745D70" w:rsidR="005B0775" w:rsidRPr="005B0775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</w:tr>
      <w:tr w:rsidR="005B0775" w14:paraId="0876DFCE" w14:textId="48FF5BFC" w:rsidTr="69CE8125">
        <w:tc>
          <w:tcPr>
            <w:tcW w:w="1071" w:type="dxa"/>
          </w:tcPr>
          <w:p w14:paraId="307A66CE" w14:textId="157BC159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839" w:type="dxa"/>
          </w:tcPr>
          <w:p w14:paraId="62C6B2F8" w14:textId="55C35949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CCAE87" w14:textId="1BB62C46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5588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76507A75" w14:textId="41434895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0BDD82" w14:textId="145E7D74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41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09C84A4A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38C1E63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AA6E44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778A845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775" w14:paraId="59D1F794" w14:textId="3ADC0AC0" w:rsidTr="69CE8125">
        <w:tc>
          <w:tcPr>
            <w:tcW w:w="1071" w:type="dxa"/>
          </w:tcPr>
          <w:p w14:paraId="53749AB5" w14:textId="0A3D14C8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839" w:type="dxa"/>
          </w:tcPr>
          <w:p w14:paraId="3B5FE66C" w14:textId="2BC3CC7F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17A0D0" w14:textId="36CD4BB4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632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4A8134C3" w14:textId="4D4453F2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6AABF1" w14:textId="07FF7DDF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7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3EBBAA4A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5CDF5732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71594C5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6953D9F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775" w14:paraId="72F43EF7" w14:textId="4669B662" w:rsidTr="69CE8125">
        <w:tc>
          <w:tcPr>
            <w:tcW w:w="1071" w:type="dxa"/>
          </w:tcPr>
          <w:p w14:paraId="6713C154" w14:textId="5DFB2CB4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839" w:type="dxa"/>
          </w:tcPr>
          <w:p w14:paraId="7BECA82D" w14:textId="25838CD9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FCBF6F" w14:textId="7CDDFCCC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632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3B48CD2E" w14:textId="51554042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787B13" w14:textId="6F8C865C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7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265D7D79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2334FB4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AE79FF3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869B3A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775" w14:paraId="5B793C13" w14:textId="26FDE0CE" w:rsidTr="69CE8125">
        <w:tc>
          <w:tcPr>
            <w:tcW w:w="1071" w:type="dxa"/>
          </w:tcPr>
          <w:p w14:paraId="2AB72BAD" w14:textId="03A055BE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39" w:type="dxa"/>
          </w:tcPr>
          <w:p w14:paraId="50136144" w14:textId="29A23F43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874A3E" w14:textId="6B381817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26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6B37EC83" w14:textId="4E8EF98B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49FDA4" w14:textId="7D0B7A05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3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3ACF7449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2F39106E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C37081E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A6056A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775" w14:paraId="3B721969" w14:textId="202AB7C2" w:rsidTr="69CE8125">
        <w:tc>
          <w:tcPr>
            <w:tcW w:w="1071" w:type="dxa"/>
          </w:tcPr>
          <w:p w14:paraId="550280B0" w14:textId="39184F79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39" w:type="dxa"/>
          </w:tcPr>
          <w:p w14:paraId="5C0FCD55" w14:textId="4CD63E6D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451735" w14:textId="62011F77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3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26984A96" w14:textId="5E0833F8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65BF57" w14:textId="3C5502BC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26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5CCDEAC1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732345BF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03C6B85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1D857E2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775" w14:paraId="1E93CBD0" w14:textId="03B03ABE" w:rsidTr="69CE8125">
        <w:tc>
          <w:tcPr>
            <w:tcW w:w="1071" w:type="dxa"/>
          </w:tcPr>
          <w:p w14:paraId="23459E79" w14:textId="7CD8EE5B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39" w:type="dxa"/>
          </w:tcPr>
          <w:p w14:paraId="40DD4CD1" w14:textId="09E82FCC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D8C4FF" w14:textId="602114D6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441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0B0A20AA" w14:textId="7BBE8F33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5986DC" w14:textId="2456B5F3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559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2A351D56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1153700E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7139DB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CA42FF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775" w14:paraId="1495018F" w14:textId="5C78FE69" w:rsidTr="69CE8125">
        <w:tc>
          <w:tcPr>
            <w:tcW w:w="1071" w:type="dxa"/>
          </w:tcPr>
          <w:p w14:paraId="4F3DC61F" w14:textId="26838229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2</w:t>
            </w:r>
          </w:p>
        </w:tc>
        <w:tc>
          <w:tcPr>
            <w:tcW w:w="839" w:type="dxa"/>
          </w:tcPr>
          <w:p w14:paraId="0FE67FB0" w14:textId="28DFC6C1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BD300C" w14:textId="70293233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79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2CE8FD2D" w14:textId="58889D20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455F66" w14:textId="2D8EE1FA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0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5D697A6F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28ADEE0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E27F53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C4F0D1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775" w14:paraId="3E529C7D" w14:textId="26574045" w:rsidTr="69CE8125">
        <w:tc>
          <w:tcPr>
            <w:tcW w:w="1071" w:type="dxa"/>
          </w:tcPr>
          <w:p w14:paraId="6E3C1B81" w14:textId="1141210A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39" w:type="dxa"/>
          </w:tcPr>
          <w:p w14:paraId="12F821F8" w14:textId="2BD892D6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3BF58B" w14:textId="7777D445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26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1B47B628" w14:textId="0C00A95F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23DC26" w14:textId="5D7FFE39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3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5FC15972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17915ABC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E0D3B37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494F56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775" w14:paraId="7A8AD16C" w14:textId="23757FE5" w:rsidTr="69CE8125">
        <w:tc>
          <w:tcPr>
            <w:tcW w:w="1071" w:type="dxa"/>
          </w:tcPr>
          <w:p w14:paraId="01943C53" w14:textId="49E9E3C0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39" w:type="dxa"/>
          </w:tcPr>
          <w:p w14:paraId="2EDAFEEA" w14:textId="2E85E27A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722AC8" w14:textId="4B17641C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26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10DFFC7C" w14:textId="106E65B3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E5D741" w14:textId="1248B8B6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3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3B7FD5A2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2337135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9A2159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DB82C29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775" w14:paraId="19ACBEFD" w14:textId="4D831508" w:rsidTr="69CE8125">
        <w:tc>
          <w:tcPr>
            <w:tcW w:w="1071" w:type="dxa"/>
          </w:tcPr>
          <w:p w14:paraId="0D5E9B73" w14:textId="3A3E8335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39" w:type="dxa"/>
          </w:tcPr>
          <w:p w14:paraId="017E4F6A" w14:textId="614E27C7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B957AB" w14:textId="5B68688D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79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126523E0" w14:textId="764042BD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1E04C4" w14:textId="0AE2D618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0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13A9BC7B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71B07606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E6EACD0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8CAC2BA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775" w14:paraId="679212AC" w14:textId="559D25D9" w:rsidTr="69CE8125">
        <w:tc>
          <w:tcPr>
            <w:tcW w:w="1071" w:type="dxa"/>
          </w:tcPr>
          <w:p w14:paraId="7506D8E7" w14:textId="261BE970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39" w:type="dxa"/>
          </w:tcPr>
          <w:p w14:paraId="22BC0F01" w14:textId="0E58E5BF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986139" w14:textId="4F7FD605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3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27D6829A" w14:textId="1A4D4E24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5D1EF1" w14:textId="3B3BFE22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26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E78EAF3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2FDA5F98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3D979E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8C1CC3A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775" w14:paraId="244D892E" w14:textId="0DC4911C" w:rsidTr="69CE8125">
        <w:tc>
          <w:tcPr>
            <w:tcW w:w="1071" w:type="dxa"/>
          </w:tcPr>
          <w:p w14:paraId="28B328F7" w14:textId="24973CE7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39" w:type="dxa"/>
          </w:tcPr>
          <w:p w14:paraId="7C376112" w14:textId="03728BCF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93EB78" w14:textId="76424DC3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91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0CBD4538" w14:textId="22BB69C3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153B1A" w14:textId="079126A9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0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4D893268" w14:textId="239B6671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F9115" w14:textId="52857CA9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357912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FF8FF3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0775" w14:paraId="25DA3E2E" w14:textId="0F4240A3" w:rsidTr="69CE8125">
        <w:tc>
          <w:tcPr>
            <w:tcW w:w="1071" w:type="dxa"/>
          </w:tcPr>
          <w:p w14:paraId="7736BC9D" w14:textId="5CC6495F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839" w:type="dxa"/>
          </w:tcPr>
          <w:p w14:paraId="09EED381" w14:textId="472EAC69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34AC7E" w14:textId="68AE2AC6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38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41CA3331" w14:textId="0AD5178A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1ABB57" w14:textId="6684DFBC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3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D91B897" w14:textId="3C9E9F9B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637DB5" w14:textId="660C3AF4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52F27B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B65B24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0775" w14:paraId="1D60C4B0" w14:textId="1DD3818C" w:rsidTr="69CE8125">
        <w:tc>
          <w:tcPr>
            <w:tcW w:w="1071" w:type="dxa"/>
          </w:tcPr>
          <w:p w14:paraId="7B5352E1" w14:textId="7E8B669E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839" w:type="dxa"/>
          </w:tcPr>
          <w:p w14:paraId="469F798C" w14:textId="64990E63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06DAC8" w14:textId="7CABCE5C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76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75040C36" w14:textId="4B82D5FA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5560A4" w14:textId="12880DEF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8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1693224" w14:textId="76E22542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B5829F" w14:textId="7E3EA17E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3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F5B303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1D88F0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0775" w14:paraId="40CD8ABA" w14:textId="461B380D" w:rsidTr="69CE8125">
        <w:tc>
          <w:tcPr>
            <w:tcW w:w="1071" w:type="dxa"/>
          </w:tcPr>
          <w:p w14:paraId="046F326D" w14:textId="5BF5E44D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839" w:type="dxa"/>
          </w:tcPr>
          <w:p w14:paraId="38EE3D90" w14:textId="5EC9C86D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BC9F78" w14:textId="661896DB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76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2D3E967C" w14:textId="7557A8AA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1FEF5C" w14:textId="088B4D1D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353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452E6DDE" w14:textId="14114DCB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39C880" w14:textId="43C64C78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15F1E0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4234E6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0775" w14:paraId="31816CD2" w14:textId="0FF41DCB" w:rsidTr="69CE8125">
        <w:tc>
          <w:tcPr>
            <w:tcW w:w="1071" w:type="dxa"/>
          </w:tcPr>
          <w:p w14:paraId="4D4474A1" w14:textId="601C72AC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839" w:type="dxa"/>
          </w:tcPr>
          <w:p w14:paraId="563B2080" w14:textId="7E1ADCFA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5AAA70" w14:textId="58603E14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91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72495FA7" w14:textId="3EEE8196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E78920" w14:textId="631A095B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0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484430D" w14:textId="02E10EC4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0D2CEE" w14:textId="29706E70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541822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27BE1A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0775" w14:paraId="3C02FDDB" w14:textId="46B4BE9E" w:rsidTr="69CE8125">
        <w:tc>
          <w:tcPr>
            <w:tcW w:w="1071" w:type="dxa"/>
          </w:tcPr>
          <w:p w14:paraId="0775599F" w14:textId="69C7C9BD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39" w:type="dxa"/>
          </w:tcPr>
          <w:p w14:paraId="3BFBDE09" w14:textId="679C6BCA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81DEBA" w14:textId="7F3A5C07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971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394A6F25" w14:textId="5EEE2CD5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96B5A8" w14:textId="78E5CE42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147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BC3D85A" w14:textId="273FFA4A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4FEB4E" w14:textId="5949862B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D3A503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017EB4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0775" w14:paraId="035E2989" w14:textId="176687ED" w:rsidTr="69CE8125">
        <w:tc>
          <w:tcPr>
            <w:tcW w:w="1071" w:type="dxa"/>
          </w:tcPr>
          <w:p w14:paraId="686A21EC" w14:textId="6DBA82C5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839" w:type="dxa"/>
          </w:tcPr>
          <w:p w14:paraId="4AA45ADD" w14:textId="76DFFFB8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3E9AFE" w14:textId="7CE985C8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29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62CCB96B" w14:textId="723AE34F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F23215" w14:textId="2326B0E4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500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00784545" w14:textId="7D21DBB9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06224A" w14:textId="74AD0466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3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5780B2" w14:textId="43B62B4E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793BFB" w14:textId="2668C1AF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82</w:t>
            </w:r>
          </w:p>
        </w:tc>
      </w:tr>
      <w:tr w:rsidR="005B0775" w14:paraId="2118EEB2" w14:textId="6CFEDE74" w:rsidTr="69CE8125">
        <w:tc>
          <w:tcPr>
            <w:tcW w:w="1071" w:type="dxa"/>
          </w:tcPr>
          <w:p w14:paraId="71A92072" w14:textId="1B4DBC51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839" w:type="dxa"/>
          </w:tcPr>
          <w:p w14:paraId="004EA62F" w14:textId="0A621FCC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4A1AC9" w14:textId="25BE32A2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3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09F27654" w14:textId="582F382C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B22632" w14:textId="1E5CD87F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971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0E70100D" w14:textId="6C5E6A53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248BED" w14:textId="2C8EA2A9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44AE20" w14:textId="0CC0EBFD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A8F2EB" w14:textId="380ADDCE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412</w:t>
            </w:r>
          </w:p>
        </w:tc>
      </w:tr>
      <w:tr w:rsidR="005B0775" w14:paraId="06C92306" w14:textId="547BCEB4" w:rsidTr="69CE8125">
        <w:tc>
          <w:tcPr>
            <w:tcW w:w="1071" w:type="dxa"/>
          </w:tcPr>
          <w:p w14:paraId="2688F573" w14:textId="075ED27C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839" w:type="dxa"/>
          </w:tcPr>
          <w:p w14:paraId="6F3D0288" w14:textId="716A8297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971FBC" w14:textId="0CA936C3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3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4AA91A61" w14:textId="1FA4E9EC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65E616" w14:textId="6AEA466B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8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438B494" w14:textId="05716B4E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7482C1" w14:textId="7702EC8E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3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2618E0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B5A51C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0775" w14:paraId="7D7369AF" w14:textId="4F8BF538" w:rsidTr="69CE8125">
        <w:tc>
          <w:tcPr>
            <w:tcW w:w="1071" w:type="dxa"/>
          </w:tcPr>
          <w:p w14:paraId="048DBE86" w14:textId="519C38A7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839" w:type="dxa"/>
          </w:tcPr>
          <w:p w14:paraId="4CD2CDEE" w14:textId="1E20BE83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330697" w14:textId="52A69C5F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32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1690B49C" w14:textId="0F5FD279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6D91C6" w14:textId="389C5F3F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8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2E7E2F40" w14:textId="67EE60EF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E76751" w14:textId="463A0882" w:rsidR="005B0775" w:rsidRPr="005B0775" w:rsidRDefault="69CE8125" w:rsidP="69CE81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7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185F56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4B3B36" w14:textId="77777777" w:rsidR="005B0775" w:rsidRPr="005B0775" w:rsidRDefault="005B0775" w:rsidP="69CE8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2EC67A3" w14:textId="77777777" w:rsidR="005B0775" w:rsidRDefault="005B0775" w:rsidP="69CE8125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45F4470" w14:textId="7EA0E50D" w:rsidR="00105CD9" w:rsidRPr="007B617D" w:rsidRDefault="69CE8125" w:rsidP="69CE81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69CE81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6: </w:t>
      </w:r>
      <w:r w:rsidRPr="69CE8125">
        <w:rPr>
          <w:rFonts w:ascii="Times New Roman" w:eastAsia="Times New Roman" w:hAnsi="Times New Roman" w:cs="Times New Roman"/>
          <w:sz w:val="24"/>
          <w:szCs w:val="24"/>
        </w:rPr>
        <w:t xml:space="preserve">Presence of homozygous allele and allele frequency of histidine and glutamine at amino acid position 53 in P47 receptor over tim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1149"/>
        <w:gridCol w:w="1216"/>
        <w:gridCol w:w="1140"/>
        <w:gridCol w:w="1266"/>
        <w:gridCol w:w="1150"/>
        <w:gridCol w:w="1144"/>
        <w:gridCol w:w="1122"/>
      </w:tblGrid>
      <w:tr w:rsidR="007B617D" w:rsidRPr="007B617D" w14:paraId="0BC18834" w14:textId="77777777" w:rsidTr="69CE8125">
        <w:tc>
          <w:tcPr>
            <w:tcW w:w="1168" w:type="dxa"/>
          </w:tcPr>
          <w:p w14:paraId="226A5529" w14:textId="6FFA0166" w:rsidR="007B617D" w:rsidRPr="007B617D" w:rsidRDefault="007B617D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14:paraId="6451C61B" w14:textId="0E2B48FE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mera 2018</w:t>
            </w:r>
          </w:p>
        </w:tc>
        <w:tc>
          <w:tcPr>
            <w:tcW w:w="1169" w:type="dxa"/>
          </w:tcPr>
          <w:p w14:paraId="3029ED33" w14:textId="6B60760D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bridehar 2018</w:t>
            </w:r>
          </w:p>
        </w:tc>
        <w:tc>
          <w:tcPr>
            <w:tcW w:w="1169" w:type="dxa"/>
          </w:tcPr>
          <w:p w14:paraId="537D8CE0" w14:textId="7E9E1CC7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re Dawa 2018</w:t>
            </w:r>
          </w:p>
        </w:tc>
        <w:tc>
          <w:tcPr>
            <w:tcW w:w="1169" w:type="dxa"/>
          </w:tcPr>
          <w:p w14:paraId="129254EE" w14:textId="238FCD4D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wyacado 2021</w:t>
            </w:r>
          </w:p>
        </w:tc>
        <w:tc>
          <w:tcPr>
            <w:tcW w:w="1169" w:type="dxa"/>
          </w:tcPr>
          <w:p w14:paraId="12D0E2FD" w14:textId="33F1A818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re Dawa 2022</w:t>
            </w:r>
          </w:p>
        </w:tc>
        <w:tc>
          <w:tcPr>
            <w:tcW w:w="1169" w:type="dxa"/>
          </w:tcPr>
          <w:p w14:paraId="72A0C40C" w14:textId="53439A73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re Dawa 2022 Malaria Positive</w:t>
            </w:r>
          </w:p>
        </w:tc>
        <w:tc>
          <w:tcPr>
            <w:tcW w:w="1169" w:type="dxa"/>
          </w:tcPr>
          <w:p w14:paraId="1C8DECC8" w14:textId="55FD949C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a 2022</w:t>
            </w:r>
          </w:p>
        </w:tc>
      </w:tr>
      <w:tr w:rsidR="007B617D" w:rsidRPr="007B617D" w14:paraId="59D238C1" w14:textId="77777777" w:rsidTr="69CE8125">
        <w:tc>
          <w:tcPr>
            <w:tcW w:w="1168" w:type="dxa"/>
          </w:tcPr>
          <w:p w14:paraId="1A92FAAD" w14:textId="00BDFCAF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H</w:t>
            </w:r>
          </w:p>
        </w:tc>
        <w:tc>
          <w:tcPr>
            <w:tcW w:w="1168" w:type="dxa"/>
          </w:tcPr>
          <w:p w14:paraId="13A772C7" w14:textId="6069C291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69" w:type="dxa"/>
          </w:tcPr>
          <w:p w14:paraId="19EAEB0D" w14:textId="2038F51E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69" w:type="dxa"/>
          </w:tcPr>
          <w:p w14:paraId="64481262" w14:textId="222EDDBF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69" w:type="dxa"/>
          </w:tcPr>
          <w:p w14:paraId="3BF63070" w14:textId="487C4EAB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9" w:type="dxa"/>
          </w:tcPr>
          <w:p w14:paraId="6EAD15AC" w14:textId="502643F3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69" w:type="dxa"/>
          </w:tcPr>
          <w:p w14:paraId="0125514A" w14:textId="49299F43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9" w:type="dxa"/>
          </w:tcPr>
          <w:p w14:paraId="0FAC2348" w14:textId="59C5F8E2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B617D" w:rsidRPr="007B617D" w14:paraId="603916A1" w14:textId="77777777" w:rsidTr="69CE8125">
        <w:tc>
          <w:tcPr>
            <w:tcW w:w="1168" w:type="dxa"/>
          </w:tcPr>
          <w:p w14:paraId="70D820E9" w14:textId="1D07A8D8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Q</w:t>
            </w:r>
          </w:p>
        </w:tc>
        <w:tc>
          <w:tcPr>
            <w:tcW w:w="1168" w:type="dxa"/>
          </w:tcPr>
          <w:p w14:paraId="2E73763E" w14:textId="787BE3EB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1E8BFC12" w14:textId="0F84FC66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7B520651" w14:textId="7D773795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9" w:type="dxa"/>
          </w:tcPr>
          <w:p w14:paraId="14C95215" w14:textId="5F447280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0A5E9E76" w14:textId="4141037A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6AF1DC7F" w14:textId="0F1AAFC4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5BA4E6DA" w14:textId="57A69CDE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617D" w:rsidRPr="007B617D" w14:paraId="5FA34EE3" w14:textId="77777777" w:rsidTr="69CE8125">
        <w:tc>
          <w:tcPr>
            <w:tcW w:w="1168" w:type="dxa"/>
          </w:tcPr>
          <w:p w14:paraId="09260BBD" w14:textId="783916F4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Q</w:t>
            </w:r>
          </w:p>
        </w:tc>
        <w:tc>
          <w:tcPr>
            <w:tcW w:w="1168" w:type="dxa"/>
          </w:tcPr>
          <w:p w14:paraId="139CFEB2" w14:textId="2DDCC266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9" w:type="dxa"/>
          </w:tcPr>
          <w:p w14:paraId="08E3AC83" w14:textId="091A7D0E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9" w:type="dxa"/>
          </w:tcPr>
          <w:p w14:paraId="215DD9C2" w14:textId="583C25D3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9" w:type="dxa"/>
          </w:tcPr>
          <w:p w14:paraId="2877BBD9" w14:textId="1C3E497A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9" w:type="dxa"/>
          </w:tcPr>
          <w:p w14:paraId="146E3B8B" w14:textId="779913AB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9" w:type="dxa"/>
          </w:tcPr>
          <w:p w14:paraId="63EEF074" w14:textId="085B3A15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608B6B61" w14:textId="6D184DC5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B617D" w:rsidRPr="007B617D" w14:paraId="210B5E04" w14:textId="77777777" w:rsidTr="69CE8125">
        <w:tc>
          <w:tcPr>
            <w:tcW w:w="1168" w:type="dxa"/>
          </w:tcPr>
          <w:p w14:paraId="171654D3" w14:textId="3418B68F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:</w:t>
            </w:r>
          </w:p>
        </w:tc>
        <w:tc>
          <w:tcPr>
            <w:tcW w:w="1168" w:type="dxa"/>
          </w:tcPr>
          <w:p w14:paraId="4EC0EDE1" w14:textId="5203A2DF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69" w:type="dxa"/>
          </w:tcPr>
          <w:p w14:paraId="5A72B8AA" w14:textId="4BF57271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9" w:type="dxa"/>
          </w:tcPr>
          <w:p w14:paraId="7E23291F" w14:textId="4990CF7B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9" w:type="dxa"/>
          </w:tcPr>
          <w:p w14:paraId="25ED8286" w14:textId="2DDCCAE5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9" w:type="dxa"/>
          </w:tcPr>
          <w:p w14:paraId="23B516B0" w14:textId="4E950D10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9" w:type="dxa"/>
          </w:tcPr>
          <w:p w14:paraId="753426C4" w14:textId="27A9063A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9" w:type="dxa"/>
          </w:tcPr>
          <w:p w14:paraId="6CC01C52" w14:textId="6D72BAB3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7B617D" w:rsidRPr="007B617D" w14:paraId="1C0B97F2" w14:textId="77777777" w:rsidTr="69CE8125">
        <w:tc>
          <w:tcPr>
            <w:tcW w:w="1168" w:type="dxa"/>
          </w:tcPr>
          <w:p w14:paraId="4C228C67" w14:textId="74E2A459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quency of Q</w:t>
            </w:r>
          </w:p>
        </w:tc>
        <w:tc>
          <w:tcPr>
            <w:tcW w:w="1168" w:type="dxa"/>
          </w:tcPr>
          <w:p w14:paraId="64713A29" w14:textId="6F6E4900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.088235</w:t>
            </w:r>
          </w:p>
        </w:tc>
        <w:tc>
          <w:tcPr>
            <w:tcW w:w="1169" w:type="dxa"/>
          </w:tcPr>
          <w:p w14:paraId="66D12290" w14:textId="51A58903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1169" w:type="dxa"/>
          </w:tcPr>
          <w:p w14:paraId="0027EF32" w14:textId="3FDE5FC1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.23913</w:t>
            </w:r>
          </w:p>
        </w:tc>
        <w:tc>
          <w:tcPr>
            <w:tcW w:w="1169" w:type="dxa"/>
          </w:tcPr>
          <w:p w14:paraId="170FEE77" w14:textId="774EB336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.181818182</w:t>
            </w:r>
          </w:p>
        </w:tc>
        <w:tc>
          <w:tcPr>
            <w:tcW w:w="1169" w:type="dxa"/>
          </w:tcPr>
          <w:p w14:paraId="593BFF88" w14:textId="065C9055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.184211</w:t>
            </w:r>
          </w:p>
        </w:tc>
        <w:tc>
          <w:tcPr>
            <w:tcW w:w="1169" w:type="dxa"/>
          </w:tcPr>
          <w:p w14:paraId="6DC6E45E" w14:textId="7B8664F1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0233E602" w14:textId="6FB54037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7B617D" w:rsidRPr="007B617D" w14:paraId="1543DBEA" w14:textId="77777777" w:rsidTr="69CE8125">
        <w:tc>
          <w:tcPr>
            <w:tcW w:w="1168" w:type="dxa"/>
          </w:tcPr>
          <w:p w14:paraId="03D0E1C2" w14:textId="47ADC20B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quency of H</w:t>
            </w:r>
          </w:p>
        </w:tc>
        <w:tc>
          <w:tcPr>
            <w:tcW w:w="1168" w:type="dxa"/>
          </w:tcPr>
          <w:p w14:paraId="7F71747D" w14:textId="4E1F8D9B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.911765</w:t>
            </w:r>
          </w:p>
        </w:tc>
        <w:tc>
          <w:tcPr>
            <w:tcW w:w="1169" w:type="dxa"/>
          </w:tcPr>
          <w:p w14:paraId="3E8ED546" w14:textId="77CF0EB8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.9375</w:t>
            </w:r>
          </w:p>
        </w:tc>
        <w:tc>
          <w:tcPr>
            <w:tcW w:w="1169" w:type="dxa"/>
          </w:tcPr>
          <w:p w14:paraId="0898ADA2" w14:textId="235D8234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.76087</w:t>
            </w:r>
          </w:p>
        </w:tc>
        <w:tc>
          <w:tcPr>
            <w:tcW w:w="1169" w:type="dxa"/>
          </w:tcPr>
          <w:p w14:paraId="6449D31A" w14:textId="0F86C34F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.818181818</w:t>
            </w:r>
          </w:p>
        </w:tc>
        <w:tc>
          <w:tcPr>
            <w:tcW w:w="1169" w:type="dxa"/>
          </w:tcPr>
          <w:p w14:paraId="7F346F92" w14:textId="2A9C0E12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.815789</w:t>
            </w:r>
          </w:p>
        </w:tc>
        <w:tc>
          <w:tcPr>
            <w:tcW w:w="1169" w:type="dxa"/>
          </w:tcPr>
          <w:p w14:paraId="19A94028" w14:textId="136BF01C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0D0F0BC9" w14:textId="18A453D7" w:rsidR="007B617D" w:rsidRPr="007B617D" w:rsidRDefault="69CE8125" w:rsidP="69CE81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CE8125">
              <w:rPr>
                <w:rFonts w:ascii="Times New Roman" w:eastAsia="Times New Roman" w:hAnsi="Times New Roman" w:cs="Times New Roman"/>
                <w:sz w:val="20"/>
                <w:szCs w:val="20"/>
              </w:rPr>
              <w:t>0.775</w:t>
            </w:r>
          </w:p>
        </w:tc>
      </w:tr>
    </w:tbl>
    <w:p w14:paraId="3F489AC9" w14:textId="77777777" w:rsidR="007B617D" w:rsidRDefault="007B617D" w:rsidP="69CE8125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</w:p>
    <w:p w14:paraId="6A57FF4F" w14:textId="77777777" w:rsidR="007B617D" w:rsidRPr="007B617D" w:rsidRDefault="007B617D" w:rsidP="69CE8125">
      <w:pPr>
        <w:rPr>
          <w:rFonts w:ascii="Times New Roman" w:eastAsia="Times New Roman" w:hAnsi="Times New Roman" w:cs="Times New Roman"/>
          <w:b/>
          <w:bCs/>
        </w:rPr>
      </w:pPr>
    </w:p>
    <w:sectPr w:rsidR="007B617D" w:rsidRPr="007B6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52D"/>
    <w:rsid w:val="00006691"/>
    <w:rsid w:val="000560C3"/>
    <w:rsid w:val="001007DF"/>
    <w:rsid w:val="00105CD9"/>
    <w:rsid w:val="00186F67"/>
    <w:rsid w:val="002F5ACE"/>
    <w:rsid w:val="00302219"/>
    <w:rsid w:val="003249A1"/>
    <w:rsid w:val="00341467"/>
    <w:rsid w:val="00360703"/>
    <w:rsid w:val="004B552D"/>
    <w:rsid w:val="00531125"/>
    <w:rsid w:val="005963A3"/>
    <w:rsid w:val="005B0775"/>
    <w:rsid w:val="006040D6"/>
    <w:rsid w:val="00635EF3"/>
    <w:rsid w:val="00756E93"/>
    <w:rsid w:val="00762E1D"/>
    <w:rsid w:val="007B617D"/>
    <w:rsid w:val="008E11FC"/>
    <w:rsid w:val="009815CB"/>
    <w:rsid w:val="009E437E"/>
    <w:rsid w:val="00AD397A"/>
    <w:rsid w:val="00C25D2F"/>
    <w:rsid w:val="00D943C7"/>
    <w:rsid w:val="00DF7EE1"/>
    <w:rsid w:val="00E21F0E"/>
    <w:rsid w:val="00E62C4E"/>
    <w:rsid w:val="00E65A89"/>
    <w:rsid w:val="69CE8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88AD9"/>
  <w15:chartTrackingRefBased/>
  <w15:docId w15:val="{232A9013-6C1B-4DD2-8353-5577192C3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52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55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5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52D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B6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6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9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1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0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03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9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39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3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5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7</Words>
  <Characters>4187</Characters>
  <Application>Microsoft Office Word</Application>
  <DocSecurity>0</DocSecurity>
  <Lines>697</Lines>
  <Paragraphs>630</Paragraphs>
  <ScaleCrop>false</ScaleCrop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mire, Liz</dc:creator>
  <cp:keywords/>
  <dc:description/>
  <cp:lastModifiedBy>Joseph Harrison</cp:lastModifiedBy>
  <cp:revision>2</cp:revision>
  <dcterms:created xsi:type="dcterms:W3CDTF">2026-04-15T10:12:00Z</dcterms:created>
  <dcterms:modified xsi:type="dcterms:W3CDTF">2026-04-15T10:12:00Z</dcterms:modified>
</cp:coreProperties>
</file>